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C06AD" w14:textId="77777777" w:rsidR="00753458" w:rsidRDefault="00753458"/>
    <w:p w14:paraId="5353396B" w14:textId="58E3610B" w:rsidR="00753458" w:rsidRPr="00753458" w:rsidRDefault="003A4478" w:rsidP="007534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="00753458" w:rsidRPr="00753458">
        <w:rPr>
          <w:rFonts w:ascii="Times New Roman" w:hAnsi="Times New Roman" w:cs="Times New Roman"/>
        </w:rPr>
        <w:t xml:space="preserve"> </w:t>
      </w:r>
      <w:r w:rsidR="00753458" w:rsidRPr="00753458">
        <w:rPr>
          <w:rFonts w:ascii="Times New Roman" w:hAnsi="Times New Roman" w:cs="Times New Roman"/>
        </w:rPr>
        <w:sym w:font="Symbol" w:char="F062"/>
      </w:r>
      <w:r w:rsidR="00753458" w:rsidRPr="00753458">
        <w:rPr>
          <w:rFonts w:ascii="Times New Roman" w:hAnsi="Times New Roman" w:cs="Times New Roman"/>
        </w:rPr>
        <w:t xml:space="preserve">-latch structural element of the </w:t>
      </w:r>
      <w:proofErr w:type="spellStart"/>
      <w:r w:rsidR="00753458" w:rsidRPr="00753458">
        <w:rPr>
          <w:rFonts w:ascii="Times New Roman" w:hAnsi="Times New Roman" w:cs="Times New Roman"/>
        </w:rPr>
        <w:t>Suf</w:t>
      </w:r>
      <w:proofErr w:type="spellEnd"/>
      <w:r w:rsidR="00753458" w:rsidRPr="00753458">
        <w:rPr>
          <w:rFonts w:ascii="Times New Roman" w:hAnsi="Times New Roman" w:cs="Times New Roman"/>
        </w:rPr>
        <w:t xml:space="preserve"> pathway cysteine </w:t>
      </w:r>
      <w:proofErr w:type="spellStart"/>
      <w:r w:rsidR="00753458" w:rsidRPr="00753458">
        <w:rPr>
          <w:rFonts w:ascii="Times New Roman" w:hAnsi="Times New Roman" w:cs="Times New Roman"/>
        </w:rPr>
        <w:t>desulfurase</w:t>
      </w:r>
      <w:proofErr w:type="spellEnd"/>
      <w:r w:rsidR="00753458" w:rsidRPr="00753458">
        <w:rPr>
          <w:rFonts w:ascii="Times New Roman" w:hAnsi="Times New Roman" w:cs="Times New Roman"/>
        </w:rPr>
        <w:t>, SufS, mediates active site accessibility and SufE positioning.</w:t>
      </w:r>
    </w:p>
    <w:p w14:paraId="3ACEAD11" w14:textId="77777777" w:rsidR="00753458" w:rsidRPr="00753458" w:rsidRDefault="00753458" w:rsidP="00753458">
      <w:pPr>
        <w:rPr>
          <w:rFonts w:ascii="Times New Roman" w:hAnsi="Times New Roman" w:cs="Times New Roman"/>
        </w:rPr>
      </w:pPr>
    </w:p>
    <w:p w14:paraId="25D22DEF" w14:textId="77777777" w:rsidR="00753458" w:rsidRPr="00753458" w:rsidRDefault="00753458" w:rsidP="00753458">
      <w:pPr>
        <w:rPr>
          <w:rFonts w:ascii="Times New Roman" w:hAnsi="Times New Roman" w:cs="Times New Roman"/>
        </w:rPr>
      </w:pPr>
      <w:proofErr w:type="spellStart"/>
      <w:r w:rsidRPr="00753458">
        <w:rPr>
          <w:rFonts w:ascii="Times New Roman" w:hAnsi="Times New Roman" w:cs="Times New Roman"/>
        </w:rPr>
        <w:t>Rajleen</w:t>
      </w:r>
      <w:proofErr w:type="spellEnd"/>
      <w:r w:rsidRPr="00753458">
        <w:rPr>
          <w:rFonts w:ascii="Times New Roman" w:hAnsi="Times New Roman" w:cs="Times New Roman"/>
        </w:rPr>
        <w:t xml:space="preserve"> K. </w:t>
      </w:r>
      <w:proofErr w:type="spellStart"/>
      <w:r w:rsidRPr="00753458">
        <w:rPr>
          <w:rFonts w:ascii="Times New Roman" w:hAnsi="Times New Roman" w:cs="Times New Roman"/>
        </w:rPr>
        <w:t>Gogar</w:t>
      </w:r>
      <w:proofErr w:type="spellEnd"/>
      <w:r w:rsidRPr="00753458">
        <w:rPr>
          <w:rFonts w:ascii="Times New Roman" w:hAnsi="Times New Roman" w:cs="Times New Roman"/>
        </w:rPr>
        <w:t xml:space="preserve">, </w:t>
      </w:r>
      <w:proofErr w:type="spellStart"/>
      <w:r w:rsidRPr="00753458">
        <w:rPr>
          <w:rFonts w:ascii="Times New Roman" w:hAnsi="Times New Roman" w:cs="Times New Roman"/>
        </w:rPr>
        <w:t>Franki</w:t>
      </w:r>
      <w:proofErr w:type="spellEnd"/>
      <w:r w:rsidRPr="00753458">
        <w:rPr>
          <w:rFonts w:ascii="Times New Roman" w:hAnsi="Times New Roman" w:cs="Times New Roman"/>
        </w:rPr>
        <w:t xml:space="preserve"> </w:t>
      </w:r>
      <w:proofErr w:type="spellStart"/>
      <w:r w:rsidRPr="00753458">
        <w:rPr>
          <w:rFonts w:ascii="Times New Roman" w:hAnsi="Times New Roman" w:cs="Times New Roman"/>
        </w:rPr>
        <w:t>Caroll</w:t>
      </w:r>
      <w:proofErr w:type="spellEnd"/>
      <w:r w:rsidRPr="00753458">
        <w:rPr>
          <w:rFonts w:ascii="Times New Roman" w:hAnsi="Times New Roman" w:cs="Times New Roman"/>
        </w:rPr>
        <w:t>, Juliana V. Conte, Mohamed Nasef, Jack A. Dunkle*, and Patrick A. Frantom*</w:t>
      </w:r>
    </w:p>
    <w:p w14:paraId="0B38EB9D" w14:textId="77777777" w:rsidR="00753458" w:rsidRPr="00753458" w:rsidRDefault="00753458" w:rsidP="00753458">
      <w:pPr>
        <w:rPr>
          <w:rFonts w:ascii="Times New Roman" w:hAnsi="Times New Roman" w:cs="Times New Roman"/>
        </w:rPr>
      </w:pPr>
    </w:p>
    <w:p w14:paraId="21B3ABF2" w14:textId="77777777" w:rsidR="00753458" w:rsidRPr="00753458" w:rsidRDefault="00753458" w:rsidP="00753458">
      <w:pPr>
        <w:rPr>
          <w:rFonts w:ascii="Times New Roman" w:hAnsi="Times New Roman" w:cs="Times New Roman"/>
        </w:rPr>
      </w:pPr>
      <w:r w:rsidRPr="00753458">
        <w:rPr>
          <w:rFonts w:ascii="Times New Roman" w:hAnsi="Times New Roman" w:cs="Times New Roman"/>
        </w:rPr>
        <w:t>Department of Chemistry &amp; Biochemistry, The University of Alabama, Tuscaloosa, AL, 35487, USA</w:t>
      </w:r>
    </w:p>
    <w:p w14:paraId="377D0C72" w14:textId="77777777" w:rsidR="00753458" w:rsidRPr="004146C4" w:rsidRDefault="00753458">
      <w:pPr>
        <w:rPr>
          <w:rFonts w:ascii="Times New Roman" w:hAnsi="Times New Roman" w:cs="Times New Roman"/>
        </w:rPr>
      </w:pPr>
    </w:p>
    <w:p w14:paraId="677CD092" w14:textId="77777777" w:rsidR="00505B2C" w:rsidRDefault="00505B2C" w:rsidP="00753458">
      <w:pPr>
        <w:jc w:val="center"/>
        <w:rPr>
          <w:rFonts w:ascii="Times New Roman" w:hAnsi="Times New Roman" w:cs="Times New Roman"/>
          <w:b/>
          <w:bCs/>
        </w:rPr>
      </w:pPr>
    </w:p>
    <w:p w14:paraId="369278EB" w14:textId="77777777" w:rsidR="00505B2C" w:rsidRDefault="00505B2C" w:rsidP="00753458">
      <w:pPr>
        <w:jc w:val="center"/>
        <w:rPr>
          <w:rFonts w:ascii="Times New Roman" w:hAnsi="Times New Roman" w:cs="Times New Roman"/>
          <w:b/>
          <w:bCs/>
        </w:rPr>
      </w:pPr>
    </w:p>
    <w:p w14:paraId="174E530A" w14:textId="3A5A5598" w:rsidR="00E42150" w:rsidRPr="004146C4" w:rsidRDefault="008C24F8" w:rsidP="00753458">
      <w:pPr>
        <w:jc w:val="center"/>
        <w:rPr>
          <w:rFonts w:ascii="Times New Roman" w:hAnsi="Times New Roman" w:cs="Times New Roman"/>
          <w:b/>
          <w:bCs/>
        </w:rPr>
      </w:pPr>
      <w:r w:rsidRPr="004146C4">
        <w:rPr>
          <w:rFonts w:ascii="Times New Roman" w:hAnsi="Times New Roman" w:cs="Times New Roman"/>
          <w:b/>
          <w:bCs/>
        </w:rPr>
        <w:t>Supporting Information (SI)</w:t>
      </w:r>
    </w:p>
    <w:p w14:paraId="6E39BD61" w14:textId="38232C99" w:rsidR="00753458" w:rsidRDefault="00753458" w:rsidP="00753458">
      <w:pPr>
        <w:jc w:val="center"/>
        <w:rPr>
          <w:b/>
          <w:bCs/>
        </w:rPr>
      </w:pPr>
    </w:p>
    <w:p w14:paraId="3872B4E3" w14:textId="239230FF" w:rsidR="00753458" w:rsidRDefault="00753458">
      <w:pPr>
        <w:rPr>
          <w:b/>
          <w:bCs/>
        </w:rPr>
      </w:pPr>
      <w:r>
        <w:rPr>
          <w:b/>
          <w:bCs/>
        </w:rPr>
        <w:br w:type="page"/>
      </w:r>
    </w:p>
    <w:p w14:paraId="4CD9C488" w14:textId="0FEF49B1" w:rsidR="002A62EA" w:rsidRDefault="002A62EA">
      <w:pPr>
        <w:rPr>
          <w:rFonts w:ascii="Times New Roman" w:hAnsi="Times New Roman" w:cs="Times New Roman"/>
        </w:rPr>
      </w:pPr>
    </w:p>
    <w:p w14:paraId="595564C1" w14:textId="28E5DA25" w:rsidR="002A62EA" w:rsidRPr="00143B15" w:rsidRDefault="002A62EA" w:rsidP="002A62E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Pr="00143B15">
        <w:rPr>
          <w:rFonts w:ascii="Times New Roman" w:hAnsi="Times New Roman" w:cs="Times New Roman"/>
          <w:color w:val="000000" w:themeColor="text1"/>
        </w:rPr>
        <w:t>S1</w:t>
      </w:r>
      <w:r>
        <w:rPr>
          <w:rFonts w:ascii="Times New Roman" w:hAnsi="Times New Roman" w:cs="Times New Roman"/>
        </w:rPr>
        <w:t xml:space="preserve">. Kinetic data of N99A and N99D SufS variants. Values compare the kinetic data of wildtype </w:t>
      </w:r>
      <w:proofErr w:type="spellStart"/>
      <w:r>
        <w:rPr>
          <w:rFonts w:ascii="Times New Roman" w:hAnsi="Times New Roman" w:cs="Times New Roman"/>
        </w:rPr>
        <w:t>SufS</w:t>
      </w:r>
      <w:proofErr w:type="spellEnd"/>
      <w:r>
        <w:rPr>
          <w:rFonts w:ascii="Times New Roman" w:hAnsi="Times New Roman" w:cs="Times New Roman"/>
        </w:rPr>
        <w:t xml:space="preserve"> and N99 </w:t>
      </w:r>
      <w:proofErr w:type="spellStart"/>
      <w:proofErr w:type="gramStart"/>
      <w:r>
        <w:rPr>
          <w:rFonts w:ascii="Times New Roman" w:hAnsi="Times New Roman" w:cs="Times New Roman"/>
        </w:rPr>
        <w:t>variants.</w:t>
      </w:r>
      <w:r w:rsidR="00143B15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</w:p>
    <w:p w14:paraId="3C0727AA" w14:textId="77777777" w:rsidR="002A62EA" w:rsidRDefault="002A62EA" w:rsidP="002A62EA">
      <w:pPr>
        <w:rPr>
          <w:rFonts w:ascii="Times New Roman" w:hAnsi="Times New Roman" w:cs="Times New Roman"/>
        </w:rPr>
      </w:pPr>
    </w:p>
    <w:tbl>
      <w:tblPr>
        <w:tblStyle w:val="TableGrid"/>
        <w:tblW w:w="8486" w:type="dxa"/>
        <w:tblLook w:val="04A0" w:firstRow="1" w:lastRow="0" w:firstColumn="1" w:lastColumn="0" w:noHBand="0" w:noVBand="1"/>
      </w:tblPr>
      <w:tblGrid>
        <w:gridCol w:w="1656"/>
        <w:gridCol w:w="1590"/>
        <w:gridCol w:w="1684"/>
        <w:gridCol w:w="2013"/>
        <w:gridCol w:w="1543"/>
      </w:tblGrid>
      <w:tr w:rsidR="00143B15" w14:paraId="2DBC375A" w14:textId="77777777" w:rsidTr="008B5293">
        <w:tc>
          <w:tcPr>
            <w:tcW w:w="1656" w:type="dxa"/>
          </w:tcPr>
          <w:p w14:paraId="79897FA5" w14:textId="77777777" w:rsidR="00143B15" w:rsidRPr="00143B15" w:rsidRDefault="00143B15" w:rsidP="00143B1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nzyme</w:t>
            </w:r>
          </w:p>
        </w:tc>
        <w:tc>
          <w:tcPr>
            <w:tcW w:w="1590" w:type="dxa"/>
          </w:tcPr>
          <w:p w14:paraId="428AAF93" w14:textId="6985C654" w:rsidR="00143B15" w:rsidRPr="00143B15" w:rsidRDefault="00143B15" w:rsidP="00143B1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k</w:t>
            </w:r>
            <w:r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</w:rPr>
              <w:t>cat</w:t>
            </w:r>
            <w:proofErr w:type="spellEnd"/>
            <w:r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</w:rPr>
              <w:t xml:space="preserve"> </w:t>
            </w:r>
            <w:r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(</w:t>
            </w:r>
            <w:proofErr w:type="gramStart"/>
            <w:r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in</w:t>
            </w:r>
            <w:r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-1</w:t>
            </w:r>
            <w:proofErr w:type="gramEnd"/>
            <w:r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1684" w:type="dxa"/>
          </w:tcPr>
          <w:p w14:paraId="1C3E73FD" w14:textId="18458473" w:rsidR="00143B15" w:rsidRPr="00143B15" w:rsidRDefault="00143B15" w:rsidP="00143B1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K</w:t>
            </w:r>
            <w:r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</w:rPr>
              <w:t>SufE</w:t>
            </w:r>
            <w:proofErr w:type="spellEnd"/>
            <w:r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</w:rPr>
              <w:t xml:space="preserve"> </w:t>
            </w:r>
            <w:r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(</w:t>
            </w:r>
            <w:r w:rsidR="008B529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µ</w:t>
            </w:r>
            <w:r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)</w:t>
            </w:r>
          </w:p>
        </w:tc>
        <w:tc>
          <w:tcPr>
            <w:tcW w:w="2013" w:type="dxa"/>
          </w:tcPr>
          <w:p w14:paraId="0F94F874" w14:textId="68726EE7" w:rsidR="00143B15" w:rsidRPr="00143B15" w:rsidRDefault="00143B15" w:rsidP="00143B1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K</w:t>
            </w:r>
            <w:r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</w:rPr>
              <w:t>i</w:t>
            </w:r>
            <w:r w:rsidR="008B5293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</w:rPr>
              <w:t xml:space="preserve"> </w:t>
            </w:r>
            <w:proofErr w:type="spellStart"/>
            <w:r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fE</w:t>
            </w:r>
            <w:proofErr w:type="spellEnd"/>
            <w:r w:rsidR="008B5293"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(</w:t>
            </w:r>
            <w:r w:rsidR="008B529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µ</w:t>
            </w:r>
            <w:r w:rsidR="008B5293"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)</w:t>
            </w:r>
            <w:r w:rsidR="00891BC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1543" w:type="dxa"/>
          </w:tcPr>
          <w:p w14:paraId="1FB5A999" w14:textId="1D4FF6D7" w:rsidR="00143B15" w:rsidRPr="00143B15" w:rsidRDefault="00143B15" w:rsidP="00143B1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K</w:t>
            </w:r>
            <w:r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</w:rPr>
              <w:t>cys</w:t>
            </w:r>
            <w:proofErr w:type="spellEnd"/>
            <w:r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</w:rPr>
              <w:t xml:space="preserve"> </w:t>
            </w:r>
            <w:r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(</w:t>
            </w:r>
            <w:r w:rsidR="00891BC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µ</w:t>
            </w:r>
            <w:r w:rsidRPr="00143B1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)</w:t>
            </w:r>
          </w:p>
        </w:tc>
      </w:tr>
      <w:tr w:rsidR="00143B15" w14:paraId="3BDE61FD" w14:textId="77777777" w:rsidTr="008B5293">
        <w:tc>
          <w:tcPr>
            <w:tcW w:w="1656" w:type="dxa"/>
          </w:tcPr>
          <w:p w14:paraId="28A43BE2" w14:textId="77777777" w:rsidR="00143B15" w:rsidRPr="00143B15" w:rsidRDefault="00143B15" w:rsidP="00143B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43B15">
              <w:rPr>
                <w:rFonts w:ascii="Times New Roman" w:hAnsi="Times New Roman" w:cs="Times New Roman"/>
                <w:sz w:val="28"/>
                <w:szCs w:val="28"/>
              </w:rPr>
              <w:t xml:space="preserve">WT </w:t>
            </w:r>
            <w:proofErr w:type="spellStart"/>
            <w:r w:rsidRPr="00143B15">
              <w:rPr>
                <w:rFonts w:ascii="Times New Roman" w:hAnsi="Times New Roman" w:cs="Times New Roman"/>
                <w:sz w:val="28"/>
                <w:szCs w:val="28"/>
              </w:rPr>
              <w:t>SufS</w:t>
            </w:r>
            <w:proofErr w:type="spellEnd"/>
          </w:p>
        </w:tc>
        <w:tc>
          <w:tcPr>
            <w:tcW w:w="1590" w:type="dxa"/>
          </w:tcPr>
          <w:p w14:paraId="54756044" w14:textId="67A03175" w:rsidR="00143B15" w:rsidRPr="00143B15" w:rsidRDefault="00143B15" w:rsidP="00143B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43B15">
              <w:rPr>
                <w:rFonts w:ascii="Times New Roman" w:hAnsi="Times New Roman" w:cs="Times New Roman"/>
                <w:sz w:val="28"/>
                <w:szCs w:val="28"/>
              </w:rPr>
              <w:t xml:space="preserve">22 </w:t>
            </w:r>
            <w:r w:rsidRPr="00143B1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sym w:font="Symbol" w:char="F0B1"/>
            </w:r>
            <w:r w:rsidRPr="00143B1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2</w:t>
            </w:r>
          </w:p>
        </w:tc>
        <w:tc>
          <w:tcPr>
            <w:tcW w:w="1684" w:type="dxa"/>
          </w:tcPr>
          <w:p w14:paraId="165CC8E3" w14:textId="1564F14D" w:rsidR="00143B15" w:rsidRPr="00143B15" w:rsidRDefault="00143B15" w:rsidP="00143B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43B15">
              <w:rPr>
                <w:rFonts w:ascii="Times New Roman" w:hAnsi="Times New Roman" w:cs="Times New Roman"/>
                <w:sz w:val="28"/>
                <w:szCs w:val="28"/>
              </w:rPr>
              <w:t xml:space="preserve">0.8  </w:t>
            </w:r>
            <w:r w:rsidRPr="00143B1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sym w:font="Symbol" w:char="F0B1"/>
            </w:r>
            <w:r w:rsidRPr="00143B15">
              <w:rPr>
                <w:rFonts w:ascii="Times New Roman" w:hAnsi="Times New Roman" w:cs="Times New Roman"/>
                <w:sz w:val="28"/>
                <w:szCs w:val="28"/>
              </w:rPr>
              <w:t xml:space="preserve"> 0.1</w:t>
            </w:r>
          </w:p>
        </w:tc>
        <w:tc>
          <w:tcPr>
            <w:tcW w:w="2013" w:type="dxa"/>
          </w:tcPr>
          <w:p w14:paraId="29EBA755" w14:textId="470107F5" w:rsidR="00143B15" w:rsidRPr="00143B15" w:rsidRDefault="00143B15" w:rsidP="00143B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43B15">
              <w:rPr>
                <w:rFonts w:ascii="Times New Roman" w:hAnsi="Times New Roman" w:cs="Times New Roman"/>
                <w:sz w:val="28"/>
                <w:szCs w:val="28"/>
              </w:rPr>
              <w:t xml:space="preserve">18  </w:t>
            </w:r>
            <w:r w:rsidRPr="00143B1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sym w:font="Symbol" w:char="F0B1"/>
            </w:r>
            <w:r w:rsidRPr="00143B15">
              <w:rPr>
                <w:rFonts w:ascii="Times New Roman" w:hAnsi="Times New Roman" w:cs="Times New Roman"/>
                <w:sz w:val="28"/>
                <w:szCs w:val="28"/>
              </w:rPr>
              <w:t xml:space="preserve">  3</w:t>
            </w:r>
          </w:p>
        </w:tc>
        <w:tc>
          <w:tcPr>
            <w:tcW w:w="1543" w:type="dxa"/>
          </w:tcPr>
          <w:p w14:paraId="5B364028" w14:textId="4550CE9F" w:rsidR="00143B15" w:rsidRPr="00143B15" w:rsidRDefault="00143B15" w:rsidP="00143B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43B15"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Pr="00143B15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43B1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sym w:font="Symbol" w:char="F0B1"/>
            </w:r>
            <w:r w:rsidRPr="00143B15">
              <w:rPr>
                <w:rFonts w:ascii="Times New Roman" w:hAnsi="Times New Roman" w:cs="Times New Roman"/>
                <w:sz w:val="28"/>
                <w:szCs w:val="28"/>
              </w:rPr>
              <w:t xml:space="preserve"> 4</w:t>
            </w:r>
          </w:p>
        </w:tc>
      </w:tr>
      <w:tr w:rsidR="00143B15" w14:paraId="3F31AA48" w14:textId="77777777" w:rsidTr="008B5293">
        <w:tc>
          <w:tcPr>
            <w:tcW w:w="1656" w:type="dxa"/>
          </w:tcPr>
          <w:p w14:paraId="5558F51A" w14:textId="677C5DF0" w:rsidR="00143B15" w:rsidRPr="00143B15" w:rsidRDefault="00143B15" w:rsidP="00143B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43B15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N99A </w:t>
            </w:r>
            <w:proofErr w:type="spellStart"/>
            <w:r w:rsidRPr="00143B15">
              <w:rPr>
                <w:rFonts w:ascii="Times New Roman" w:eastAsia="Times New Roman" w:hAnsi="Times New Roman" w:cs="Times New Roman"/>
                <w:sz w:val="28"/>
                <w:szCs w:val="28"/>
              </w:rPr>
              <w:t>SufS</w:t>
            </w:r>
            <w:proofErr w:type="spellEnd"/>
          </w:p>
        </w:tc>
        <w:tc>
          <w:tcPr>
            <w:tcW w:w="1590" w:type="dxa"/>
          </w:tcPr>
          <w:p w14:paraId="50BFD32A" w14:textId="14EE76C4" w:rsidR="00143B15" w:rsidRPr="00143B15" w:rsidRDefault="00143B15" w:rsidP="00143B15">
            <w:pPr>
              <w:jc w:val="center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143B15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1.5 </w:t>
            </w:r>
            <w:r w:rsidRPr="00143B1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sym w:font="Symbol" w:char="F0B1"/>
            </w:r>
            <w:r w:rsidRPr="00143B15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0.1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684" w:type="dxa"/>
          </w:tcPr>
          <w:p w14:paraId="6A14E199" w14:textId="3C52A5D6" w:rsidR="00143B15" w:rsidRPr="00143B15" w:rsidRDefault="00143B15" w:rsidP="00143B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2013" w:type="dxa"/>
          </w:tcPr>
          <w:p w14:paraId="3E1FA7A3" w14:textId="49B0C7C0" w:rsidR="00143B15" w:rsidRPr="00143B15" w:rsidRDefault="00143B15" w:rsidP="00143B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543" w:type="dxa"/>
          </w:tcPr>
          <w:p w14:paraId="5F6EF81F" w14:textId="3B20A2E6" w:rsidR="00143B15" w:rsidRPr="00143B15" w:rsidRDefault="00143B15" w:rsidP="00143B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43B15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62 </w:t>
            </w:r>
            <w:r w:rsidRPr="00143B1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sym w:font="Symbol" w:char="F0B1"/>
            </w:r>
            <w:r w:rsidRPr="00143B15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9</w:t>
            </w:r>
          </w:p>
        </w:tc>
      </w:tr>
      <w:tr w:rsidR="00143B15" w14:paraId="28FB2E12" w14:textId="77777777" w:rsidTr="008B5293">
        <w:tc>
          <w:tcPr>
            <w:tcW w:w="1656" w:type="dxa"/>
          </w:tcPr>
          <w:p w14:paraId="72FE6187" w14:textId="31E3D046" w:rsidR="00143B15" w:rsidRPr="00143B15" w:rsidRDefault="00143B15" w:rsidP="00143B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43B15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N99D </w:t>
            </w:r>
            <w:proofErr w:type="spellStart"/>
            <w:r w:rsidRPr="00143B15">
              <w:rPr>
                <w:rFonts w:ascii="Times New Roman" w:eastAsia="Times New Roman" w:hAnsi="Times New Roman" w:cs="Times New Roman"/>
                <w:sz w:val="28"/>
                <w:szCs w:val="28"/>
              </w:rPr>
              <w:t>SufS</w:t>
            </w:r>
            <w:proofErr w:type="spellEnd"/>
          </w:p>
        </w:tc>
        <w:tc>
          <w:tcPr>
            <w:tcW w:w="1590" w:type="dxa"/>
          </w:tcPr>
          <w:p w14:paraId="23F05C60" w14:textId="1B4EFD58" w:rsidR="00143B15" w:rsidRPr="00143B15" w:rsidRDefault="00143B15" w:rsidP="00143B15">
            <w:pPr>
              <w:jc w:val="center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143B15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1.3 </w:t>
            </w:r>
            <w:r w:rsidRPr="00143B1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sym w:font="Symbol" w:char="F0B1"/>
            </w:r>
            <w:r w:rsidRPr="00143B15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0.1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684" w:type="dxa"/>
          </w:tcPr>
          <w:p w14:paraId="57148ABE" w14:textId="003FC143" w:rsidR="00143B15" w:rsidRPr="00143B15" w:rsidRDefault="00143B15" w:rsidP="00143B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2013" w:type="dxa"/>
          </w:tcPr>
          <w:p w14:paraId="4A1B79E2" w14:textId="1DEBF5C1" w:rsidR="00143B15" w:rsidRPr="00143B15" w:rsidRDefault="00143B15" w:rsidP="00143B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543" w:type="dxa"/>
          </w:tcPr>
          <w:p w14:paraId="1B1FAB4B" w14:textId="1CBCF107" w:rsidR="00143B15" w:rsidRPr="00143B15" w:rsidRDefault="00143B15" w:rsidP="00143B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  <w:r w:rsidRPr="00143B15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57 </w:t>
            </w:r>
            <w:r w:rsidRPr="00143B1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sym w:font="Symbol" w:char="F0B1"/>
            </w:r>
            <w:r w:rsidRPr="00143B1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r w:rsidRPr="00143B15">
              <w:rPr>
                <w:rFonts w:ascii="Times New Roman" w:eastAsia="Times New Roman" w:hAnsi="Times New Roman" w:cs="Times New Roman"/>
                <w:sz w:val="28"/>
                <w:szCs w:val="28"/>
              </w:rPr>
              <w:t>12</w:t>
            </w:r>
          </w:p>
        </w:tc>
      </w:tr>
    </w:tbl>
    <w:p w14:paraId="5D61EDDE" w14:textId="20F8CE24" w:rsidR="002A62EA" w:rsidRPr="00143B15" w:rsidRDefault="00143B15" w:rsidP="002A62E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Experiments</w:t>
      </w:r>
      <w:proofErr w:type="spellEnd"/>
      <w:r>
        <w:rPr>
          <w:rFonts w:ascii="Times New Roman" w:hAnsi="Times New Roman" w:cs="Times New Roman"/>
        </w:rPr>
        <w:t xml:space="preserve"> performed as described in Methods section. </w:t>
      </w:r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Kinetic</w:t>
      </w:r>
      <w:proofErr w:type="spellEnd"/>
      <w:r>
        <w:rPr>
          <w:rFonts w:ascii="Times New Roman" w:hAnsi="Times New Roman" w:cs="Times New Roman"/>
        </w:rPr>
        <w:t xml:space="preserve"> parameters for the N99 </w:t>
      </w:r>
      <w:proofErr w:type="spellStart"/>
      <w:r>
        <w:rPr>
          <w:rFonts w:ascii="Times New Roman" w:hAnsi="Times New Roman" w:cs="Times New Roman"/>
        </w:rPr>
        <w:t>SufS</w:t>
      </w:r>
      <w:proofErr w:type="spellEnd"/>
      <w:r>
        <w:rPr>
          <w:rFonts w:ascii="Times New Roman" w:hAnsi="Times New Roman" w:cs="Times New Roman"/>
        </w:rPr>
        <w:t xml:space="preserve"> variants determined in the absence of </w:t>
      </w:r>
      <w:proofErr w:type="spellStart"/>
      <w:r>
        <w:rPr>
          <w:rFonts w:ascii="Times New Roman" w:hAnsi="Times New Roman" w:cs="Times New Roman"/>
        </w:rPr>
        <w:t>SufE</w:t>
      </w:r>
      <w:proofErr w:type="spellEnd"/>
      <w:r>
        <w:rPr>
          <w:rFonts w:ascii="Times New Roman" w:hAnsi="Times New Roman" w:cs="Times New Roman"/>
        </w:rPr>
        <w:t>.</w:t>
      </w:r>
    </w:p>
    <w:p w14:paraId="5CC00780" w14:textId="76343B74" w:rsidR="00FA5B23" w:rsidRDefault="00FA5B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ECA8D8" w14:textId="77777777" w:rsidR="00FA5B23" w:rsidRDefault="00FA5B23" w:rsidP="00FA5B2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F352DCD" wp14:editId="662AFE7E">
            <wp:extent cx="2449540" cy="2362545"/>
            <wp:effectExtent l="0" t="0" r="1905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82"/>
                    <a:stretch/>
                  </pic:blipFill>
                  <pic:spPr bwMode="auto">
                    <a:xfrm>
                      <a:off x="0" y="0"/>
                      <a:ext cx="2453660" cy="23665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163D2A" w14:textId="309450CC" w:rsidR="00470A5B" w:rsidRDefault="00FA5B23" w:rsidP="00FA5B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Pr="00F46A5C">
        <w:rPr>
          <w:rFonts w:ascii="Times New Roman" w:hAnsi="Times New Roman" w:cs="Times New Roman"/>
          <w:color w:val="000000" w:themeColor="text1"/>
        </w:rPr>
        <w:t>S</w:t>
      </w:r>
      <w:r w:rsidR="00E67743" w:rsidRPr="00F46A5C">
        <w:rPr>
          <w:rFonts w:ascii="Times New Roman" w:hAnsi="Times New Roman" w:cs="Times New Roman"/>
          <w:color w:val="000000" w:themeColor="text1"/>
        </w:rPr>
        <w:t>1</w:t>
      </w:r>
      <w:r>
        <w:rPr>
          <w:rFonts w:ascii="Times New Roman" w:hAnsi="Times New Roman" w:cs="Times New Roman"/>
        </w:rPr>
        <w:t xml:space="preserve">. Kinetic analysis of N99D SufS with varying amounts of TCEP (0.5 – 5 </w:t>
      </w:r>
      <w:r w:rsidRPr="00591200">
        <w:rPr>
          <w:rFonts w:ascii="Symbol" w:hAnsi="Symbol" w:cs="Times New Roman"/>
        </w:rPr>
        <w:t>m</w:t>
      </w:r>
      <w:r>
        <w:rPr>
          <w:rFonts w:ascii="Times New Roman" w:hAnsi="Times New Roman" w:cs="Times New Roman"/>
        </w:rPr>
        <w:t xml:space="preserve">M), in the absence of </w:t>
      </w:r>
      <w:proofErr w:type="spellStart"/>
      <w:r>
        <w:rPr>
          <w:rFonts w:ascii="Times New Roman" w:hAnsi="Times New Roman" w:cs="Times New Roman"/>
        </w:rPr>
        <w:t>SufE</w:t>
      </w:r>
      <w:proofErr w:type="spellEnd"/>
      <w:r>
        <w:rPr>
          <w:rFonts w:ascii="Times New Roman" w:hAnsi="Times New Roman" w:cs="Times New Roman"/>
        </w:rPr>
        <w:t>.</w:t>
      </w:r>
    </w:p>
    <w:p w14:paraId="44EC689E" w14:textId="77777777" w:rsidR="00470A5B" w:rsidRDefault="00470A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D15F51" w14:textId="77777777" w:rsidR="00470A5B" w:rsidRDefault="00470A5B" w:rsidP="00FA5B23">
      <w:pPr>
        <w:rPr>
          <w:rFonts w:ascii="Times New Roman" w:hAnsi="Times New Roman" w:cs="Times New Roman"/>
        </w:rPr>
      </w:pPr>
    </w:p>
    <w:p w14:paraId="147571E1" w14:textId="77777777" w:rsidR="00470A5B" w:rsidRDefault="00470A5B" w:rsidP="00FA5B23">
      <w:pPr>
        <w:rPr>
          <w:rFonts w:ascii="Times New Roman" w:hAnsi="Times New Roman" w:cs="Times New Roman"/>
        </w:rPr>
      </w:pPr>
    </w:p>
    <w:p w14:paraId="08DD0446" w14:textId="77777777" w:rsidR="00470A5B" w:rsidRDefault="00470A5B" w:rsidP="00FA5B23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4DCBBB5" wp14:editId="2AE0F34A">
            <wp:extent cx="5943600" cy="2451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x_CsdAE_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E3A91" w14:textId="77777777" w:rsidR="00470A5B" w:rsidRDefault="00470A5B" w:rsidP="00FA5B23">
      <w:pPr>
        <w:rPr>
          <w:rFonts w:ascii="Times New Roman" w:hAnsi="Times New Roman" w:cs="Times New Roman"/>
          <w:b/>
          <w:bCs/>
        </w:rPr>
      </w:pPr>
    </w:p>
    <w:p w14:paraId="11421E62" w14:textId="21F9ADD3" w:rsidR="00FA5B23" w:rsidRDefault="00470A5B" w:rsidP="00FA5B23">
      <w:pPr>
        <w:rPr>
          <w:rFonts w:ascii="Times New Roman" w:hAnsi="Times New Roman" w:cs="Times New Roman"/>
        </w:rPr>
      </w:pPr>
      <w:r w:rsidRPr="00470A5B">
        <w:rPr>
          <w:rFonts w:ascii="Times New Roman" w:hAnsi="Times New Roman" w:cs="Times New Roman"/>
        </w:rPr>
        <w:t xml:space="preserve">Figure S2. The crystal structure of </w:t>
      </w:r>
      <w:proofErr w:type="spellStart"/>
      <w:r w:rsidRPr="00470A5B">
        <w:rPr>
          <w:rFonts w:ascii="Times New Roman" w:hAnsi="Times New Roman" w:cs="Times New Roman"/>
        </w:rPr>
        <w:t>CsdA</w:t>
      </w:r>
      <w:proofErr w:type="spellEnd"/>
      <w:r w:rsidRPr="00470A5B">
        <w:rPr>
          <w:rFonts w:ascii="Times New Roman" w:hAnsi="Times New Roman" w:cs="Times New Roman"/>
        </w:rPr>
        <w:t xml:space="preserve"> bound to </w:t>
      </w:r>
      <w:proofErr w:type="spellStart"/>
      <w:r w:rsidRPr="00470A5B">
        <w:rPr>
          <w:rFonts w:ascii="Times New Roman" w:hAnsi="Times New Roman" w:cs="Times New Roman"/>
        </w:rPr>
        <w:t>CsdE</w:t>
      </w:r>
      <w:proofErr w:type="spellEnd"/>
      <w:r w:rsidRPr="00470A5B">
        <w:rPr>
          <w:rFonts w:ascii="Times New Roman" w:hAnsi="Times New Roman" w:cs="Times New Roman"/>
        </w:rPr>
        <w:t xml:space="preserve"> is shown in the same orientation as the </w:t>
      </w:r>
      <w:proofErr w:type="spellStart"/>
      <w:r w:rsidRPr="00470A5B">
        <w:rPr>
          <w:rFonts w:ascii="Times New Roman" w:hAnsi="Times New Roman" w:cs="Times New Roman"/>
        </w:rPr>
        <w:t>SufS-SufE</w:t>
      </w:r>
      <w:proofErr w:type="spellEnd"/>
      <w:r w:rsidRPr="00470A5B">
        <w:rPr>
          <w:rFonts w:ascii="Times New Roman" w:hAnsi="Times New Roman" w:cs="Times New Roman"/>
        </w:rPr>
        <w:t xml:space="preserve"> Rosetta model.</w:t>
      </w:r>
      <w:r w:rsidRPr="00470A5B">
        <w:rPr>
          <w:rFonts w:ascii="Times New Roman" w:hAnsi="Times New Roman" w:cs="Times New Roman"/>
          <w:b/>
          <w:bCs/>
        </w:rPr>
        <w:t xml:space="preserve"> </w:t>
      </w:r>
      <w:r w:rsidRPr="00470A5B">
        <w:rPr>
          <w:rFonts w:ascii="Times New Roman" w:hAnsi="Times New Roman" w:cs="Times New Roman"/>
        </w:rPr>
        <w:t xml:space="preserve">(A) The structure given by PDB code 4lw4 is shown with the active site residues that host the </w:t>
      </w:r>
      <w:proofErr w:type="spellStart"/>
      <w:r w:rsidRPr="00470A5B">
        <w:rPr>
          <w:rFonts w:ascii="Times New Roman" w:hAnsi="Times New Roman" w:cs="Times New Roman"/>
        </w:rPr>
        <w:t>persulfide</w:t>
      </w:r>
      <w:proofErr w:type="spellEnd"/>
      <w:r w:rsidRPr="00470A5B">
        <w:rPr>
          <w:rFonts w:ascii="Times New Roman" w:hAnsi="Times New Roman" w:cs="Times New Roman"/>
        </w:rPr>
        <w:t xml:space="preserve">, residue C358 of </w:t>
      </w:r>
      <w:proofErr w:type="spellStart"/>
      <w:r w:rsidRPr="00470A5B">
        <w:rPr>
          <w:rFonts w:ascii="Times New Roman" w:hAnsi="Times New Roman" w:cs="Times New Roman"/>
        </w:rPr>
        <w:t>CsdA</w:t>
      </w:r>
      <w:proofErr w:type="spellEnd"/>
      <w:r w:rsidRPr="00470A5B">
        <w:rPr>
          <w:rFonts w:ascii="Times New Roman" w:hAnsi="Times New Roman" w:cs="Times New Roman"/>
        </w:rPr>
        <w:t xml:space="preserve"> and C61 of </w:t>
      </w:r>
      <w:proofErr w:type="spellStart"/>
      <w:r w:rsidRPr="00470A5B">
        <w:rPr>
          <w:rFonts w:ascii="Times New Roman" w:hAnsi="Times New Roman" w:cs="Times New Roman"/>
        </w:rPr>
        <w:t>CsdE</w:t>
      </w:r>
      <w:proofErr w:type="spellEnd"/>
      <w:r w:rsidRPr="00470A5B">
        <w:rPr>
          <w:rFonts w:ascii="Times New Roman" w:hAnsi="Times New Roman" w:cs="Times New Roman"/>
        </w:rPr>
        <w:t xml:space="preserve">, highlighted. (B) A close-up view of </w:t>
      </w:r>
      <w:proofErr w:type="spellStart"/>
      <w:r w:rsidRPr="00470A5B">
        <w:rPr>
          <w:rFonts w:ascii="Times New Roman" w:hAnsi="Times New Roman" w:cs="Times New Roman"/>
        </w:rPr>
        <w:t>CsdA-CsdE</w:t>
      </w:r>
      <w:proofErr w:type="spellEnd"/>
      <w:r w:rsidRPr="00470A5B">
        <w:rPr>
          <w:rFonts w:ascii="Times New Roman" w:hAnsi="Times New Roman" w:cs="Times New Roman"/>
        </w:rPr>
        <w:t xml:space="preserve"> interactions is shown. An induced-fit conformational change has occurred positioning the two active site cysteines much closer than in the Rosetta docked </w:t>
      </w:r>
      <w:proofErr w:type="spellStart"/>
      <w:r w:rsidRPr="00470A5B">
        <w:rPr>
          <w:rFonts w:ascii="Times New Roman" w:hAnsi="Times New Roman" w:cs="Times New Roman"/>
        </w:rPr>
        <w:t>SufS-SufE</w:t>
      </w:r>
      <w:proofErr w:type="spellEnd"/>
      <w:r w:rsidRPr="00470A5B">
        <w:rPr>
          <w:rFonts w:ascii="Times New Roman" w:hAnsi="Times New Roman" w:cs="Times New Roman"/>
        </w:rPr>
        <w:t xml:space="preserve"> model, but still slightly too far apart for </w:t>
      </w:r>
      <w:proofErr w:type="spellStart"/>
      <w:r w:rsidRPr="00470A5B">
        <w:rPr>
          <w:rFonts w:ascii="Times New Roman" w:hAnsi="Times New Roman" w:cs="Times New Roman"/>
        </w:rPr>
        <w:t>persulfide</w:t>
      </w:r>
      <w:proofErr w:type="spellEnd"/>
      <w:r w:rsidRPr="00470A5B">
        <w:rPr>
          <w:rFonts w:ascii="Times New Roman" w:hAnsi="Times New Roman" w:cs="Times New Roman"/>
        </w:rPr>
        <w:t xml:space="preserve"> transfer. Some of the residues mediating the interaction between helix-16 of </w:t>
      </w:r>
      <w:proofErr w:type="spellStart"/>
      <w:r w:rsidRPr="00470A5B">
        <w:rPr>
          <w:rFonts w:ascii="Times New Roman" w:hAnsi="Times New Roman" w:cs="Times New Roman"/>
        </w:rPr>
        <w:t>CsdA</w:t>
      </w:r>
      <w:proofErr w:type="spellEnd"/>
      <w:r w:rsidRPr="00470A5B">
        <w:rPr>
          <w:rFonts w:ascii="Times New Roman" w:hAnsi="Times New Roman" w:cs="Times New Roman"/>
        </w:rPr>
        <w:t xml:space="preserve"> and </w:t>
      </w:r>
      <w:proofErr w:type="spellStart"/>
      <w:r w:rsidRPr="00470A5B">
        <w:rPr>
          <w:rFonts w:ascii="Times New Roman" w:hAnsi="Times New Roman" w:cs="Times New Roman"/>
        </w:rPr>
        <w:t>CsdE</w:t>
      </w:r>
      <w:proofErr w:type="spellEnd"/>
      <w:r w:rsidRPr="00470A5B">
        <w:rPr>
          <w:rFonts w:ascii="Times New Roman" w:hAnsi="Times New Roman" w:cs="Times New Roman"/>
        </w:rPr>
        <w:t xml:space="preserve"> are shown.</w:t>
      </w:r>
    </w:p>
    <w:p w14:paraId="32DB39CA" w14:textId="604F4968" w:rsidR="003A5D47" w:rsidRDefault="003A5D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6E79E2" w14:textId="17D5B3CC" w:rsidR="00753458" w:rsidRPr="00753458" w:rsidRDefault="00753458" w:rsidP="00753458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Pr="00F46A5C">
        <w:rPr>
          <w:rFonts w:ascii="Times New Roman" w:hAnsi="Times New Roman" w:cs="Times New Roman"/>
          <w:color w:val="000000" w:themeColor="text1"/>
        </w:rPr>
        <w:t>S</w:t>
      </w:r>
      <w:r w:rsidR="00064616" w:rsidRPr="00F46A5C">
        <w:rPr>
          <w:rFonts w:ascii="Times New Roman" w:hAnsi="Times New Roman" w:cs="Times New Roman"/>
          <w:color w:val="000000" w:themeColor="text1"/>
        </w:rPr>
        <w:t>2</w:t>
      </w:r>
      <w:r>
        <w:rPr>
          <w:rFonts w:ascii="Times New Roman" w:hAnsi="Times New Roman" w:cs="Times New Roman"/>
        </w:rPr>
        <w:t>. Primer sequences for site-directed mutagenesi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</w:rPr>
        <w:t>to construct pET21a_SufS N99A and N99D and pET21a_SufE C51A/E107C.</w:t>
      </w:r>
    </w:p>
    <w:p w14:paraId="73D2D8B0" w14:textId="6422DF0C" w:rsidR="00E42150" w:rsidRDefault="00E42150" w:rsidP="00E42150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Style w:val="GridTable5Dark-Accent3"/>
        <w:tblW w:w="9441" w:type="dxa"/>
        <w:tblLook w:val="04A0" w:firstRow="1" w:lastRow="0" w:firstColumn="1" w:lastColumn="0" w:noHBand="0" w:noVBand="1"/>
      </w:tblPr>
      <w:tblGrid>
        <w:gridCol w:w="1555"/>
        <w:gridCol w:w="1030"/>
        <w:gridCol w:w="6856"/>
      </w:tblGrid>
      <w:tr w:rsidR="00E42150" w14:paraId="5C6BD3C5" w14:textId="77777777" w:rsidTr="00BD1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CE90682" w14:textId="2C667144" w:rsidR="00E42150" w:rsidRDefault="00E42150" w:rsidP="00E42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970" w:type="dxa"/>
          </w:tcPr>
          <w:p w14:paraId="62AB6697" w14:textId="4B94DA29" w:rsidR="00E42150" w:rsidRDefault="00E42150" w:rsidP="00E4215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6856" w:type="dxa"/>
          </w:tcPr>
          <w:p w14:paraId="648BA5FD" w14:textId="28D3CE84" w:rsidR="00E42150" w:rsidRDefault="00E42150" w:rsidP="00E4215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Sequence (5’-3’)</w:t>
            </w:r>
          </w:p>
        </w:tc>
      </w:tr>
      <w:tr w:rsidR="00E42150" w14:paraId="1A186A37" w14:textId="77777777" w:rsidTr="00BD1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FA805E2" w14:textId="6806A1FE" w:rsidR="00E42150" w:rsidRDefault="00E42150" w:rsidP="00E42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99A</w:t>
            </w:r>
            <w:r w:rsidR="00BD12F1">
              <w:rPr>
                <w:rFonts w:ascii="Times New Roman" w:hAnsi="Times New Roman" w:cs="Times New Roman"/>
              </w:rPr>
              <w:t xml:space="preserve"> SufS</w:t>
            </w:r>
          </w:p>
        </w:tc>
        <w:tc>
          <w:tcPr>
            <w:tcW w:w="970" w:type="dxa"/>
          </w:tcPr>
          <w:p w14:paraId="5BF6765B" w14:textId="3C26B3E1" w:rsidR="00E42150" w:rsidRDefault="00E42150" w:rsidP="00E4215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856" w:type="dxa"/>
          </w:tcPr>
          <w:p w14:paraId="1927774C" w14:textId="5F5F0B5A" w:rsidR="00E42150" w:rsidRDefault="00E42150" w:rsidP="00E4215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ATT</w:t>
            </w:r>
            <w:r w:rsidRPr="00F21C65">
              <w:rPr>
                <w:rFonts w:ascii="Times New Roman" w:hAnsi="Times New Roman" w:cs="Times New Roman"/>
                <w:u w:val="single"/>
              </w:rPr>
              <w:t>GGC</w:t>
            </w:r>
            <w:r>
              <w:rPr>
                <w:rFonts w:ascii="Times New Roman" w:hAnsi="Times New Roman" w:cs="Times New Roman"/>
              </w:rPr>
              <w:t>GACCAGAGCGATCCCTTCCGTCGTG</w:t>
            </w:r>
          </w:p>
        </w:tc>
      </w:tr>
      <w:tr w:rsidR="00E42150" w14:paraId="6B451179" w14:textId="77777777" w:rsidTr="00BD12F1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5AF7E06" w14:textId="77777777" w:rsidR="00E42150" w:rsidRDefault="00E42150" w:rsidP="00E42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</w:tcPr>
          <w:p w14:paraId="28826EF1" w14:textId="64C6483D" w:rsidR="00E42150" w:rsidRDefault="00E42150" w:rsidP="00E421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856" w:type="dxa"/>
          </w:tcPr>
          <w:p w14:paraId="2EE6E752" w14:textId="39FD4B4D" w:rsidR="00E42150" w:rsidRDefault="00E42150" w:rsidP="00E421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GACGGAAGGGATCGCTCTGGTC</w:t>
            </w:r>
            <w:r w:rsidRPr="00F21C65">
              <w:rPr>
                <w:rFonts w:ascii="Times New Roman" w:hAnsi="Times New Roman" w:cs="Times New Roman"/>
                <w:u w:val="single"/>
              </w:rPr>
              <w:t>GCC</w:t>
            </w:r>
            <w:r>
              <w:rPr>
                <w:rFonts w:ascii="Times New Roman" w:hAnsi="Times New Roman" w:cs="Times New Roman"/>
              </w:rPr>
              <w:t>AATAGC</w:t>
            </w:r>
          </w:p>
        </w:tc>
      </w:tr>
      <w:tr w:rsidR="00E42150" w14:paraId="3517FF50" w14:textId="77777777" w:rsidTr="00BD1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3BC433F" w14:textId="41242DD8" w:rsidR="00E42150" w:rsidRDefault="00E42150" w:rsidP="00E42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99D</w:t>
            </w:r>
            <w:r w:rsidR="00BD12F1">
              <w:rPr>
                <w:rFonts w:ascii="Times New Roman" w:hAnsi="Times New Roman" w:cs="Times New Roman"/>
              </w:rPr>
              <w:t xml:space="preserve"> SufS</w:t>
            </w:r>
          </w:p>
        </w:tc>
        <w:tc>
          <w:tcPr>
            <w:tcW w:w="970" w:type="dxa"/>
          </w:tcPr>
          <w:p w14:paraId="786C9E20" w14:textId="274A1A30" w:rsidR="00E42150" w:rsidRDefault="00E42150" w:rsidP="00E4215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856" w:type="dxa"/>
          </w:tcPr>
          <w:p w14:paraId="79FB3472" w14:textId="71670970" w:rsidR="00E42150" w:rsidRDefault="00E42150" w:rsidP="00E4215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ATTGGCGACCAGATCGATCCCTTCC</w:t>
            </w:r>
            <w:r w:rsidRPr="00F21C65">
              <w:rPr>
                <w:rFonts w:ascii="Times New Roman" w:hAnsi="Times New Roman" w:cs="Times New Roman"/>
                <w:u w:val="single"/>
              </w:rPr>
              <w:t>GTC</w:t>
            </w:r>
            <w:r>
              <w:rPr>
                <w:rFonts w:ascii="Times New Roman" w:hAnsi="Times New Roman" w:cs="Times New Roman"/>
              </w:rPr>
              <w:t>GTG</w:t>
            </w:r>
          </w:p>
        </w:tc>
      </w:tr>
      <w:tr w:rsidR="00E42150" w14:paraId="10DDA793" w14:textId="77777777" w:rsidTr="00BD12F1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901F6A9" w14:textId="77777777" w:rsidR="00E42150" w:rsidRDefault="00E42150" w:rsidP="00E42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</w:tcPr>
          <w:p w14:paraId="6B608982" w14:textId="40E6FF1E" w:rsidR="00E42150" w:rsidRDefault="00E42150" w:rsidP="00E421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856" w:type="dxa"/>
          </w:tcPr>
          <w:p w14:paraId="71883171" w14:textId="303C3808" w:rsidR="00E42150" w:rsidRDefault="00E42150" w:rsidP="00E421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</w:t>
            </w:r>
            <w:r w:rsidRPr="00F21C65">
              <w:rPr>
                <w:rFonts w:ascii="Times New Roman" w:hAnsi="Times New Roman" w:cs="Times New Roman"/>
                <w:u w:val="single"/>
              </w:rPr>
              <w:t>GAC</w:t>
            </w:r>
            <w:r>
              <w:rPr>
                <w:rFonts w:ascii="Times New Roman" w:hAnsi="Times New Roman" w:cs="Times New Roman"/>
              </w:rPr>
              <w:t>GGAAGGGATCGATCTGGTCGCCAATAG</w:t>
            </w:r>
          </w:p>
        </w:tc>
      </w:tr>
      <w:tr w:rsidR="00BD12F1" w14:paraId="22E277A9" w14:textId="77777777" w:rsidTr="00BD1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5517C4B" w14:textId="2CBFF2EF" w:rsidR="00BD12F1" w:rsidRDefault="00BD12F1" w:rsidP="00E42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46R SufS</w:t>
            </w:r>
          </w:p>
        </w:tc>
        <w:tc>
          <w:tcPr>
            <w:tcW w:w="970" w:type="dxa"/>
          </w:tcPr>
          <w:p w14:paraId="321A38AA" w14:textId="1F82CD59" w:rsidR="00BD12F1" w:rsidRDefault="00BE1316" w:rsidP="00E4215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856" w:type="dxa"/>
          </w:tcPr>
          <w:p w14:paraId="7E46AADB" w14:textId="77777777" w:rsidR="00BE1316" w:rsidRPr="00BE1316" w:rsidRDefault="00BE1316" w:rsidP="00BE131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1316">
              <w:rPr>
                <w:rFonts w:ascii="Times New Roman" w:hAnsi="Times New Roman" w:cs="Times New Roman"/>
              </w:rPr>
              <w:t>GAGAAAACTGCCAACACGATAGGCGTGGTGTTTACCGAGA</w:t>
            </w:r>
          </w:p>
          <w:p w14:paraId="32FCAF6B" w14:textId="77777777" w:rsidR="00BD12F1" w:rsidRDefault="00BD12F1" w:rsidP="00E4215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12F1" w14:paraId="40072FBE" w14:textId="77777777" w:rsidTr="00BD12F1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6A88208" w14:textId="77777777" w:rsidR="00BD12F1" w:rsidRDefault="00BD12F1" w:rsidP="00E42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</w:tcPr>
          <w:p w14:paraId="099121CF" w14:textId="129D7076" w:rsidR="00BD12F1" w:rsidRDefault="00BE1316" w:rsidP="00E421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856" w:type="dxa"/>
          </w:tcPr>
          <w:p w14:paraId="5B3F58A0" w14:textId="77777777" w:rsidR="00BE1316" w:rsidRPr="00BE1316" w:rsidRDefault="00BE1316" w:rsidP="00BE131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1316">
              <w:rPr>
                <w:rFonts w:ascii="Times New Roman" w:hAnsi="Times New Roman" w:cs="Times New Roman"/>
              </w:rPr>
              <w:t>TCTCGGTAAACACCACGCCTATCGTGTTGGCAGTTTTCTC</w:t>
            </w:r>
          </w:p>
          <w:p w14:paraId="1FCABED2" w14:textId="77777777" w:rsidR="00BD12F1" w:rsidRDefault="00BD12F1" w:rsidP="00E421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12F1" w14:paraId="61592CBF" w14:textId="77777777" w:rsidTr="00BD1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FEFEEC6" w14:textId="0282EBAE" w:rsidR="00BD12F1" w:rsidRDefault="00BD12F1" w:rsidP="00E42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1A SufE</w:t>
            </w:r>
          </w:p>
        </w:tc>
        <w:tc>
          <w:tcPr>
            <w:tcW w:w="970" w:type="dxa"/>
          </w:tcPr>
          <w:p w14:paraId="22A7F15B" w14:textId="4B76F36B" w:rsidR="00BD12F1" w:rsidRDefault="00BE1316" w:rsidP="00E4215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856" w:type="dxa"/>
          </w:tcPr>
          <w:p w14:paraId="395B2DAC" w14:textId="77777777" w:rsidR="00BE1316" w:rsidRPr="00BE1316" w:rsidRDefault="00BE1316" w:rsidP="00BE131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1316">
              <w:rPr>
                <w:rFonts w:ascii="Times New Roman" w:hAnsi="Times New Roman" w:cs="Times New Roman"/>
              </w:rPr>
              <w:t>GCCCAGAGTCAGGTGTGGATTG</w:t>
            </w:r>
          </w:p>
          <w:p w14:paraId="1FE2F838" w14:textId="77777777" w:rsidR="00BD12F1" w:rsidRDefault="00BD12F1" w:rsidP="00E4215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12F1" w14:paraId="7FDF5903" w14:textId="77777777" w:rsidTr="00BD12F1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5168244" w14:textId="77777777" w:rsidR="00BD12F1" w:rsidRDefault="00BD12F1" w:rsidP="00E42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</w:tcPr>
          <w:p w14:paraId="3B902D3D" w14:textId="11978EE1" w:rsidR="00BD12F1" w:rsidRDefault="00BE1316" w:rsidP="00E421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856" w:type="dxa"/>
          </w:tcPr>
          <w:p w14:paraId="4FE1A2E5" w14:textId="77777777" w:rsidR="00BE1316" w:rsidRPr="00BE1316" w:rsidRDefault="00BE1316" w:rsidP="00BE131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1316">
              <w:rPr>
                <w:rFonts w:ascii="Times New Roman" w:hAnsi="Times New Roman" w:cs="Times New Roman"/>
              </w:rPr>
              <w:t>GCCCTGAATGCTATTTTGTGG</w:t>
            </w:r>
          </w:p>
          <w:p w14:paraId="25246264" w14:textId="77777777" w:rsidR="00BD12F1" w:rsidRDefault="00BD12F1" w:rsidP="00E421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12F1" w14:paraId="71E1EF57" w14:textId="77777777" w:rsidTr="00BD1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CE2A3AC" w14:textId="25EDC0FC" w:rsidR="00BD12F1" w:rsidRDefault="00BD12F1" w:rsidP="00E42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107C SufE</w:t>
            </w:r>
          </w:p>
        </w:tc>
        <w:tc>
          <w:tcPr>
            <w:tcW w:w="970" w:type="dxa"/>
          </w:tcPr>
          <w:p w14:paraId="1DADEEEE" w14:textId="0C7E0ECC" w:rsidR="00BD12F1" w:rsidRDefault="00BE1316" w:rsidP="00E4215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856" w:type="dxa"/>
          </w:tcPr>
          <w:p w14:paraId="08E5EFA0" w14:textId="77777777" w:rsidR="00BE1316" w:rsidRPr="00BE1316" w:rsidRDefault="00BE1316" w:rsidP="00BE131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1316">
              <w:rPr>
                <w:rFonts w:ascii="Times New Roman" w:hAnsi="Times New Roman" w:cs="Times New Roman"/>
              </w:rPr>
              <w:t>TGCAAAATGGCGCTCACCCAAC</w:t>
            </w:r>
          </w:p>
          <w:p w14:paraId="34B3D43D" w14:textId="77777777" w:rsidR="00BD12F1" w:rsidRDefault="00BD12F1" w:rsidP="00E4215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12F1" w14:paraId="447ADFB5" w14:textId="77777777" w:rsidTr="00BD12F1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3A7CBE1" w14:textId="77777777" w:rsidR="00BD12F1" w:rsidRDefault="00BD12F1" w:rsidP="00E42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</w:tcPr>
          <w:p w14:paraId="5745202C" w14:textId="260B1D73" w:rsidR="00BD12F1" w:rsidRDefault="00BE1316" w:rsidP="00E421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856" w:type="dxa"/>
          </w:tcPr>
          <w:p w14:paraId="00EACA97" w14:textId="77777777" w:rsidR="00BE1316" w:rsidRPr="00BE1316" w:rsidRDefault="00BE1316" w:rsidP="00BE131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1316">
              <w:rPr>
                <w:rFonts w:ascii="Times New Roman" w:hAnsi="Times New Roman" w:cs="Times New Roman"/>
              </w:rPr>
              <w:t>AAACCACGGACGCACATCG</w:t>
            </w:r>
          </w:p>
          <w:p w14:paraId="11F022FC" w14:textId="77777777" w:rsidR="00BD12F1" w:rsidRDefault="00BD12F1" w:rsidP="00E421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85889F9" w14:textId="05C77E30" w:rsidR="00E42150" w:rsidRPr="00F21C65" w:rsidRDefault="00E42150" w:rsidP="00F21C65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4C513C6" w14:textId="77777777" w:rsidR="00E42150" w:rsidRDefault="00E42150"/>
    <w:p w14:paraId="26457A7C" w14:textId="77777777" w:rsidR="00E42150" w:rsidRDefault="00E42150"/>
    <w:p w14:paraId="3C63B7A3" w14:textId="7D1FAA50" w:rsidR="00E42150" w:rsidRDefault="00591E2C">
      <w:r>
        <w:rPr>
          <w:noProof/>
        </w:rPr>
        <w:lastRenderedPageBreak/>
        <w:drawing>
          <wp:inline distT="0" distB="0" distL="0" distR="0" wp14:anchorId="42D5C9D4" wp14:editId="62613FD9">
            <wp:extent cx="3695700" cy="3695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B4966" w14:textId="75076143" w:rsidR="00D50A04" w:rsidRDefault="00E421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r w:rsidRPr="00E42150">
        <w:rPr>
          <w:rFonts w:ascii="Times New Roman" w:hAnsi="Times New Roman" w:cs="Times New Roman"/>
        </w:rPr>
        <w:t xml:space="preserve">Figure </w:t>
      </w:r>
      <w:r w:rsidR="003A4478">
        <w:rPr>
          <w:rFonts w:ascii="Times New Roman" w:hAnsi="Times New Roman" w:cs="Times New Roman"/>
        </w:rPr>
        <w:t>S</w:t>
      </w:r>
      <w:r w:rsidR="00470A5B" w:rsidRPr="00470A5B">
        <w:rPr>
          <w:rFonts w:ascii="Times New Roman" w:hAnsi="Times New Roman" w:cs="Times New Roman"/>
          <w:color w:val="000000" w:themeColor="text1"/>
        </w:rPr>
        <w:t>3</w:t>
      </w:r>
      <w:r w:rsidRPr="00E42150">
        <w:rPr>
          <w:rFonts w:ascii="Times New Roman" w:hAnsi="Times New Roman" w:cs="Times New Roman"/>
        </w:rPr>
        <w:t xml:space="preserve">. 12% SDS-PAGE of purified WT, N99A, and N99D </w:t>
      </w:r>
      <w:proofErr w:type="spellStart"/>
      <w:r w:rsidRPr="00E42150">
        <w:rPr>
          <w:rFonts w:ascii="Times New Roman" w:hAnsi="Times New Roman" w:cs="Times New Roman"/>
        </w:rPr>
        <w:t>SufS</w:t>
      </w:r>
      <w:proofErr w:type="spellEnd"/>
      <w:r w:rsidR="00591200">
        <w:rPr>
          <w:rFonts w:ascii="Times New Roman" w:hAnsi="Times New Roman" w:cs="Times New Roman"/>
        </w:rPr>
        <w:t xml:space="preserve"> (44 </w:t>
      </w:r>
      <w:proofErr w:type="spellStart"/>
      <w:r w:rsidR="00591200">
        <w:rPr>
          <w:rFonts w:ascii="Times New Roman" w:hAnsi="Times New Roman" w:cs="Times New Roman"/>
        </w:rPr>
        <w:t>kDa</w:t>
      </w:r>
      <w:proofErr w:type="spellEnd"/>
      <w:r w:rsidR="00591200">
        <w:rPr>
          <w:rFonts w:ascii="Times New Roman" w:hAnsi="Times New Roman" w:cs="Times New Roman"/>
        </w:rPr>
        <w:t>)</w:t>
      </w:r>
      <w:r w:rsidR="008C24F8">
        <w:rPr>
          <w:rFonts w:ascii="Times New Roman" w:hAnsi="Times New Roman" w:cs="Times New Roman"/>
        </w:rPr>
        <w:t xml:space="preserve">. </w:t>
      </w:r>
    </w:p>
    <w:p w14:paraId="39747FC1" w14:textId="2CB7B93E" w:rsidR="00417735" w:rsidRDefault="00417735">
      <w:pPr>
        <w:rPr>
          <w:rFonts w:ascii="Times New Roman" w:hAnsi="Times New Roman" w:cs="Times New Roman"/>
        </w:rPr>
      </w:pPr>
    </w:p>
    <w:p w14:paraId="1F4A4DFA" w14:textId="77777777" w:rsidR="00F21C65" w:rsidRDefault="00F21C65">
      <w:pPr>
        <w:rPr>
          <w:rFonts w:ascii="Times New Roman" w:hAnsi="Times New Roman" w:cs="Times New Roman"/>
        </w:rPr>
      </w:pPr>
    </w:p>
    <w:p w14:paraId="259BC8A3" w14:textId="77777777" w:rsidR="00BD10C9" w:rsidRDefault="00BD10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7C8909" w14:textId="3259D23A" w:rsidR="00BD10C9" w:rsidRDefault="00BD10C9" w:rsidP="00BD10C9">
      <w:pPr>
        <w:jc w:val="center"/>
        <w:rPr>
          <w:rFonts w:ascii="Times New Roman" w:hAnsi="Times New Roman" w:cs="Times New Roman"/>
        </w:rPr>
      </w:pPr>
      <w:r w:rsidRPr="00E81327">
        <w:rPr>
          <w:rFonts w:ascii="Arno Pro" w:hAnsi="Arno Pro"/>
          <w:noProof/>
          <w:sz w:val="21"/>
          <w:szCs w:val="21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E2D19D" wp14:editId="454B53C1">
                <wp:simplePos x="0" y="0"/>
                <wp:positionH relativeFrom="column">
                  <wp:posOffset>0</wp:posOffset>
                </wp:positionH>
                <wp:positionV relativeFrom="paragraph">
                  <wp:posOffset>180340</wp:posOffset>
                </wp:positionV>
                <wp:extent cx="4210685" cy="6694170"/>
                <wp:effectExtent l="0" t="0" r="18415" b="11430"/>
                <wp:wrapSquare wrapText="bothSides"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685" cy="66941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LightShading"/>
                              <w:tblW w:w="0" w:type="auto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160"/>
                              <w:gridCol w:w="2160"/>
                              <w:gridCol w:w="2160"/>
                              <w:gridCol w:w="485"/>
                            </w:tblGrid>
                            <w:tr w:rsidR="00BD10C9" w:rsidRPr="00BD10C9" w14:paraId="182FBECD" w14:textId="77777777" w:rsidTr="00320AA5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  <w:gridSpan w:val="4"/>
                                </w:tcPr>
                                <w:p w14:paraId="404452F8" w14:textId="4974AEA8" w:rsidR="00BD10C9" w:rsidRPr="00507538" w:rsidRDefault="00BD10C9" w:rsidP="00FC1809">
                                  <w:pPr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507538">
                                    <w:rPr>
                                      <w:b w:val="0"/>
                                      <w:bCs w:val="0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Table S3. X-ray Data Collection and Refinement Statistics</w:t>
                                  </w:r>
                                </w:p>
                              </w:tc>
                            </w:tr>
                            <w:tr w:rsidR="00BD10C9" w:rsidRPr="00BD10C9" w14:paraId="24314F6D" w14:textId="77777777" w:rsidTr="00320AA5">
                              <w:trPr>
                                <w:gridAfter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7AB7759E" w14:textId="77777777" w:rsidR="00BD10C9" w:rsidRPr="00BD10C9" w:rsidRDefault="00BD10C9" w:rsidP="00FC1809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6B28229C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N99A</w:t>
                                  </w:r>
                                </w:p>
                                <w:p w14:paraId="7DC4B061" w14:textId="6C74A3B2" w:rsidR="00BD10C9" w:rsidRPr="00BD10C9" w:rsidRDefault="00675610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7RUJ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7DAF8739" w14:textId="77777777" w:rsidR="00BD10C9" w:rsidRPr="00BD10C9" w:rsidRDefault="00BD10C9" w:rsidP="00320AA5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N99D</w:t>
                                  </w:r>
                                </w:p>
                                <w:p w14:paraId="51E39E00" w14:textId="77777777" w:rsidR="00BD10C9" w:rsidRPr="00BD10C9" w:rsidRDefault="00BD10C9" w:rsidP="00320AA5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7RW3</w:t>
                                  </w:r>
                                </w:p>
                              </w:tc>
                            </w:tr>
                            <w:tr w:rsidR="00BD10C9" w:rsidRPr="00BD10C9" w14:paraId="6E47EAF9" w14:textId="77777777" w:rsidTr="00320AA5">
                              <w:trPr>
                                <w:gridAfter w:val="1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12C0D1E1" w14:textId="77777777" w:rsidR="00BD10C9" w:rsidRPr="00BD10C9" w:rsidRDefault="00BD10C9" w:rsidP="00FC1809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>Space group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0A4070F2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P4</w:t>
                                  </w:r>
                                  <w:r w:rsidRPr="00BD10C9">
                                    <w:rPr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 w:rsidRPr="00BD10C9">
                                    <w:rPr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65399CF9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P4</w:t>
                                  </w:r>
                                  <w:r w:rsidRPr="00BD10C9">
                                    <w:rPr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 w:rsidRPr="00BD10C9">
                                    <w:rPr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BD10C9" w:rsidRPr="00BD10C9" w14:paraId="21A7DC5F" w14:textId="77777777" w:rsidTr="00320AA5">
                              <w:trPr>
                                <w:gridAfter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580E4F96" w14:textId="77777777" w:rsidR="00BD10C9" w:rsidRPr="00BD10C9" w:rsidRDefault="00BD10C9" w:rsidP="00FC1809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>Cell dimension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38101485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5BF002CA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BD10C9" w:rsidRPr="00BD10C9" w14:paraId="3032DB85" w14:textId="77777777" w:rsidTr="00320AA5">
                              <w:trPr>
                                <w:gridAfter w:val="1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3FBDEBF3" w14:textId="77777777" w:rsidR="00BD10C9" w:rsidRPr="00BD10C9" w:rsidRDefault="00BD10C9" w:rsidP="00FC1809">
                                  <w:pPr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i/>
                                      <w:sz w:val="24"/>
                                      <w:szCs w:val="24"/>
                                    </w:rPr>
                                    <w:t>a, b, c</w:t>
                                  </w: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>(Å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74118F08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125.21,</w:t>
                                  </w:r>
                                </w:p>
                                <w:p w14:paraId="60A92A3A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125.21,</w:t>
                                  </w:r>
                                </w:p>
                                <w:p w14:paraId="54C5EAE1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137.4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47D0A496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124.76,</w:t>
                                  </w:r>
                                </w:p>
                                <w:p w14:paraId="2A46E915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124.76,</w:t>
                                  </w:r>
                                </w:p>
                                <w:p w14:paraId="7D689541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137.27</w:t>
                                  </w:r>
                                </w:p>
                              </w:tc>
                            </w:tr>
                            <w:tr w:rsidR="00BD10C9" w:rsidRPr="00BD10C9" w14:paraId="2BC99A4C" w14:textId="77777777" w:rsidTr="00320AA5">
                              <w:trPr>
                                <w:gridAfter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2A1C4F5D" w14:textId="77777777" w:rsidR="00BD10C9" w:rsidRPr="00BD10C9" w:rsidRDefault="00BD10C9" w:rsidP="00FC1809">
                                  <w:pPr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  <w:lang w:val="el-GR"/>
                                    </w:rPr>
                                    <w:t>α, β, γ</w:t>
                                  </w: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 xml:space="preserve"> (°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1B1D78A8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90, 90, 9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54AA7EA6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90, 90, 90</w:t>
                                  </w:r>
                                </w:p>
                              </w:tc>
                            </w:tr>
                            <w:tr w:rsidR="00BD10C9" w:rsidRPr="00BD10C9" w14:paraId="0BBFF1EA" w14:textId="77777777" w:rsidTr="00320AA5">
                              <w:trPr>
                                <w:gridAfter w:val="1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70310FFA" w14:textId="77777777" w:rsidR="00BD10C9" w:rsidRPr="00BD10C9" w:rsidRDefault="00BD10C9" w:rsidP="002C1E69">
                                  <w:pPr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>Resolution (Å)</w:t>
                                  </w: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253ED6C5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27.12-2.50</w:t>
                                  </w:r>
                                </w:p>
                                <w:p w14:paraId="76C1FB3C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(2.60-2.50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0AD02B6E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92.32-2.30</w:t>
                                  </w:r>
                                </w:p>
                                <w:p w14:paraId="6F1ECD89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(2.36-2.30)</w:t>
                                  </w:r>
                                </w:p>
                              </w:tc>
                            </w:tr>
                            <w:tr w:rsidR="00BD10C9" w:rsidRPr="00BD10C9" w14:paraId="3E68D039" w14:textId="77777777" w:rsidTr="00320AA5">
                              <w:trPr>
                                <w:gridAfter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5DB05C46" w14:textId="77777777" w:rsidR="00BD10C9" w:rsidRPr="00BD10C9" w:rsidRDefault="00BD10C9" w:rsidP="002C1E69">
                                  <w:pPr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  <w:vertAlign w:val="subscript"/>
                                    </w:rPr>
                                    <w:t>meas</w:t>
                                  </w: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51D0C118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18.0 (77.6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508CA37D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8.6 (103.2)</w:t>
                                  </w:r>
                                </w:p>
                              </w:tc>
                            </w:tr>
                            <w:tr w:rsidR="00BD10C9" w:rsidRPr="00BD10C9" w14:paraId="455D6581" w14:textId="77777777" w:rsidTr="00320AA5">
                              <w:trPr>
                                <w:gridAfter w:val="1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5608DE11" w14:textId="77777777" w:rsidR="00BD10C9" w:rsidRPr="00BD10C9" w:rsidRDefault="00BD10C9" w:rsidP="00FC1809">
                                  <w:pPr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>I/</w:t>
                                  </w: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  <w:lang w:val="el-GR"/>
                                    </w:rPr>
                                    <w:t>σ</w:t>
                                  </w: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2D3C1755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8.30 (2.0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7557D398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22.99 (1.32)</w:t>
                                  </w:r>
                                </w:p>
                              </w:tc>
                            </w:tr>
                            <w:tr w:rsidR="00BD10C9" w:rsidRPr="00BD10C9" w14:paraId="67C4CBF6" w14:textId="77777777" w:rsidTr="00320AA5">
                              <w:trPr>
                                <w:gridAfter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2B0BE64C" w14:textId="77777777" w:rsidR="00BD10C9" w:rsidRPr="00BD10C9" w:rsidRDefault="00BD10C9" w:rsidP="00FC1809">
                                  <w:pPr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>Completeness (%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028EC2B0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98.5 (96.3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39CF7B95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98.8 (90.2)</w:t>
                                  </w:r>
                                </w:p>
                              </w:tc>
                            </w:tr>
                            <w:tr w:rsidR="00BD10C9" w:rsidRPr="00BD10C9" w14:paraId="7BD9B2A7" w14:textId="77777777" w:rsidTr="00320AA5">
                              <w:trPr>
                                <w:gridAfter w:val="1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03D17C21" w14:textId="77777777" w:rsidR="00BD10C9" w:rsidRPr="00BD10C9" w:rsidRDefault="00BD10C9" w:rsidP="00FC1809">
                                  <w:pPr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>Redundancy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1693B6B6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7.20 (5.40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3BD52ADA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9.91(3.75)</w:t>
                                  </w:r>
                                </w:p>
                              </w:tc>
                            </w:tr>
                            <w:tr w:rsidR="00BD10C9" w:rsidRPr="00BD10C9" w14:paraId="6B7C6B75" w14:textId="77777777" w:rsidTr="00320AA5">
                              <w:trPr>
                                <w:gridAfter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69A7991E" w14:textId="77777777" w:rsidR="00BD10C9" w:rsidRPr="00BD10C9" w:rsidRDefault="00BD10C9" w:rsidP="00FC1809">
                                  <w:pPr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>CC</w:t>
                                  </w: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  <w:vertAlign w:val="subscript"/>
                                    </w:rPr>
                                    <w:t>1/2</w:t>
                                  </w: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5DA9F5D4" w14:textId="77777777" w:rsidR="00BD10C9" w:rsidRPr="00BD10C9" w:rsidRDefault="00BD10C9" w:rsidP="004D0591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 xml:space="preserve"> 98.8(78.4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5C48AF5D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99.9 (56.2)</w:t>
                                  </w:r>
                                </w:p>
                              </w:tc>
                            </w:tr>
                            <w:tr w:rsidR="00BD10C9" w:rsidRPr="00BD10C9" w14:paraId="6E86E062" w14:textId="77777777" w:rsidTr="00320AA5">
                              <w:trPr>
                                <w:gridAfter w:val="1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1F335E31" w14:textId="77777777" w:rsidR="00BD10C9" w:rsidRPr="00BD10C9" w:rsidRDefault="00BD10C9" w:rsidP="00FC1809">
                                  <w:pPr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Refinement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10B14CDA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7CDE12DF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BD10C9" w:rsidRPr="00BD10C9" w14:paraId="7E51F9D2" w14:textId="77777777" w:rsidTr="00320AA5">
                              <w:trPr>
                                <w:gridAfter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475AF4AE" w14:textId="77777777" w:rsidR="00BD10C9" w:rsidRPr="00BD10C9" w:rsidRDefault="00BD10C9" w:rsidP="00FC1809">
                                  <w:pPr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>Resolution (Å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07699267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24.64-2.50</w:t>
                                  </w:r>
                                </w:p>
                                <w:p w14:paraId="78222F10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(2.59-2.50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52747B1D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34.20-2.30</w:t>
                                  </w:r>
                                </w:p>
                                <w:p w14:paraId="59A3DC94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(2.38-2.30)</w:t>
                                  </w:r>
                                </w:p>
                              </w:tc>
                            </w:tr>
                            <w:tr w:rsidR="00BD10C9" w:rsidRPr="00BD10C9" w14:paraId="19A6C672" w14:textId="77777777" w:rsidTr="00320AA5">
                              <w:trPr>
                                <w:gridAfter w:val="1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29E9E840" w14:textId="77777777" w:rsidR="00BD10C9" w:rsidRPr="00BD10C9" w:rsidRDefault="00BD10C9" w:rsidP="00FC1809">
                                  <w:pPr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>No. reflection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0D7F9594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37,781</w:t>
                                  </w:r>
                                </w:p>
                                <w:p w14:paraId="7299F653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(3,606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178BCAC3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48,152</w:t>
                                  </w:r>
                                </w:p>
                                <w:p w14:paraId="68EE5103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(3,104)</w:t>
                                  </w:r>
                                </w:p>
                              </w:tc>
                            </w:tr>
                            <w:tr w:rsidR="00BD10C9" w:rsidRPr="00BD10C9" w14:paraId="2F5BEA5C" w14:textId="77777777" w:rsidTr="00320AA5">
                              <w:trPr>
                                <w:gridAfter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2E17BB89" w14:textId="77777777" w:rsidR="00BD10C9" w:rsidRPr="00BD10C9" w:rsidRDefault="00BD10C9" w:rsidP="00FC1809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  <w:vertAlign w:val="subscript"/>
                                    </w:rPr>
                                    <w:t>work</w:t>
                                  </w: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>/R</w:t>
                                  </w: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  <w:vertAlign w:val="subscript"/>
                                    </w:rPr>
                                    <w:t>free</w:t>
                                  </w: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5F82527B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19.30/21.98</w:t>
                                  </w:r>
                                </w:p>
                                <w:p w14:paraId="25A31F1D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(26.35/33.60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7DED5A9F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21.63/24.03</w:t>
                                  </w:r>
                                </w:p>
                                <w:p w14:paraId="15BA83B8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(29.69/32.62)</w:t>
                                  </w:r>
                                </w:p>
                              </w:tc>
                            </w:tr>
                            <w:tr w:rsidR="00BD10C9" w:rsidRPr="00BD10C9" w14:paraId="44F53EB8" w14:textId="77777777" w:rsidTr="00320AA5">
                              <w:trPr>
                                <w:gridAfter w:val="1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743A8DF5" w14:textId="77777777" w:rsidR="00BD10C9" w:rsidRPr="00BD10C9" w:rsidRDefault="00BD10C9" w:rsidP="00FC1809">
                                  <w:pPr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>No. atom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0564D53C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3,18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08552190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3,016</w:t>
                                  </w:r>
                                </w:p>
                              </w:tc>
                            </w:tr>
                            <w:tr w:rsidR="00BD10C9" w:rsidRPr="00BD10C9" w14:paraId="709A98CC" w14:textId="77777777" w:rsidTr="00320AA5">
                              <w:trPr>
                                <w:gridAfter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0F73F589" w14:textId="77777777" w:rsidR="00BD10C9" w:rsidRPr="00BD10C9" w:rsidRDefault="00BD10C9" w:rsidP="00FC1809">
                                  <w:pPr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 xml:space="preserve">      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6E9F3054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3,11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6C0E031E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2,983</w:t>
                                  </w:r>
                                </w:p>
                              </w:tc>
                            </w:tr>
                            <w:tr w:rsidR="00BD10C9" w:rsidRPr="00BD10C9" w14:paraId="6161332C" w14:textId="77777777" w:rsidTr="00320AA5">
                              <w:trPr>
                                <w:gridAfter w:val="1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75E4B089" w14:textId="77777777" w:rsidR="00BD10C9" w:rsidRPr="00BD10C9" w:rsidRDefault="00BD10C9" w:rsidP="00FC1809">
                                  <w:pPr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 xml:space="preserve">      Ligan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61555D4C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22E90B3F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 w:rsidR="00BD10C9" w:rsidRPr="00BD10C9" w14:paraId="7E8E1B7A" w14:textId="77777777" w:rsidTr="00320AA5">
                              <w:trPr>
                                <w:gridAfter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68F4FD2B" w14:textId="77777777" w:rsidR="00BD10C9" w:rsidRPr="00BD10C9" w:rsidRDefault="00BD10C9" w:rsidP="00FC1809">
                                  <w:pPr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 xml:space="preserve">      Water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19A140D3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5A40AF33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 w:rsidR="00BD10C9" w:rsidRPr="00BD10C9" w14:paraId="33254B25" w14:textId="77777777" w:rsidTr="00320AA5">
                              <w:trPr>
                                <w:gridAfter w:val="1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2CC1235D" w14:textId="77777777" w:rsidR="00BD10C9" w:rsidRPr="00BD10C9" w:rsidRDefault="00BD10C9" w:rsidP="002C1E69">
                                  <w:pPr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i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 xml:space="preserve"> factor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08766CFF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42402DAE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BD10C9" w:rsidRPr="00BD10C9" w14:paraId="23CAEF68" w14:textId="77777777" w:rsidTr="00320AA5">
                              <w:trPr>
                                <w:gridAfter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38C0A99A" w14:textId="77777777" w:rsidR="00BD10C9" w:rsidRPr="00BD10C9" w:rsidRDefault="00BD10C9" w:rsidP="00FC1809">
                                  <w:pPr>
                                    <w:ind w:firstLine="338"/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523746A5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27.7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2D9E0FA5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41.88</w:t>
                                  </w:r>
                                </w:p>
                              </w:tc>
                            </w:tr>
                            <w:tr w:rsidR="00BD10C9" w:rsidRPr="00BD10C9" w14:paraId="71C8D4DA" w14:textId="77777777" w:rsidTr="00320AA5">
                              <w:trPr>
                                <w:gridAfter w:val="1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3B4F20AE" w14:textId="77777777" w:rsidR="00BD10C9" w:rsidRPr="00BD10C9" w:rsidRDefault="00BD10C9" w:rsidP="00FC1809">
                                  <w:pPr>
                                    <w:ind w:firstLine="338"/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>Ligan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65A57A04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26.7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1846DE3F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36.73</w:t>
                                  </w:r>
                                </w:p>
                              </w:tc>
                            </w:tr>
                            <w:tr w:rsidR="00BD10C9" w:rsidRPr="00BD10C9" w14:paraId="7D4F8B10" w14:textId="77777777" w:rsidTr="00320AA5">
                              <w:trPr>
                                <w:gridAfter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409A915A" w14:textId="77777777" w:rsidR="00BD10C9" w:rsidRPr="00BD10C9" w:rsidRDefault="00BD10C9" w:rsidP="00FC1809">
                                  <w:pPr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 xml:space="preserve">       Water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04C701BD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25.6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619A738B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33.90</w:t>
                                  </w:r>
                                </w:p>
                              </w:tc>
                            </w:tr>
                            <w:tr w:rsidR="00BD10C9" w:rsidRPr="00BD10C9" w14:paraId="4E5F8CCA" w14:textId="77777777" w:rsidTr="00320AA5">
                              <w:trPr>
                                <w:gridAfter w:val="1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6F96D068" w14:textId="77777777" w:rsidR="00BD10C9" w:rsidRPr="00BD10C9" w:rsidRDefault="00BD10C9" w:rsidP="00FC1809">
                                  <w:pPr>
                                    <w:ind w:firstLine="338"/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>R.m.s deviation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07C61FB1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56BA9128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BD10C9" w:rsidRPr="00BD10C9" w14:paraId="5E8CB3C9" w14:textId="77777777" w:rsidTr="00320AA5">
                              <w:trPr>
                                <w:gridAfter w:val="1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42A8F261" w14:textId="77777777" w:rsidR="00BD10C9" w:rsidRPr="00BD10C9" w:rsidRDefault="00BD10C9" w:rsidP="00FC1809">
                                  <w:pPr>
                                    <w:ind w:firstLine="338"/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>Bond lengths (Å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66675AA3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260D1288" w14:textId="77777777" w:rsidR="00BD10C9" w:rsidRPr="00BD10C9" w:rsidRDefault="00BD10C9" w:rsidP="00FC180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 w:rsidR="00BD10C9" w:rsidRPr="00BD10C9" w14:paraId="1B99AB28" w14:textId="77777777" w:rsidTr="00320AA5">
                              <w:trPr>
                                <w:gridAfter w:val="1"/>
                                <w:wAfter w:w="485" w:type="dxa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60" w:type="dxa"/>
                                </w:tcPr>
                                <w:p w14:paraId="56DA11B1" w14:textId="77777777" w:rsidR="00BD10C9" w:rsidRPr="00BD10C9" w:rsidRDefault="00BD10C9" w:rsidP="00FC1809">
                                  <w:pPr>
                                    <w:ind w:firstLine="338"/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b w:val="0"/>
                                      <w:sz w:val="24"/>
                                      <w:szCs w:val="24"/>
                                    </w:rPr>
                                    <w:t>Bond angles (°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06E58DD1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2F7E4E96" w14:textId="77777777" w:rsidR="00BD10C9" w:rsidRPr="00BD10C9" w:rsidRDefault="00BD10C9" w:rsidP="00FC180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BD10C9">
                                    <w:rPr>
                                      <w:sz w:val="24"/>
                                      <w:szCs w:val="24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</w:tbl>
                          <w:p w14:paraId="7147EF20" w14:textId="77777777" w:rsidR="00BD10C9" w:rsidRPr="00BD10C9" w:rsidRDefault="00BD10C9" w:rsidP="00BD10C9">
                            <w:pPr>
                              <w:rPr>
                                <w:rFonts w:ascii="Arno Pro" w:hAnsi="Arno Pro"/>
                              </w:rPr>
                            </w:pPr>
                            <w:r w:rsidRPr="00BD10C9">
                              <w:rPr>
                                <w:rFonts w:ascii="Arno Pro" w:hAnsi="Arno Pro"/>
                                <w:vertAlign w:val="superscript"/>
                              </w:rPr>
                              <w:t>a</w:t>
                            </w:r>
                            <w:r w:rsidRPr="00BD10C9">
                              <w:rPr>
                                <w:rFonts w:ascii="Arno Pro" w:hAnsi="Arno Pro"/>
                              </w:rPr>
                              <w:t xml:space="preserve"> Values in parentheses are for the highest-resolution shell</w:t>
                            </w:r>
                          </w:p>
                          <w:p w14:paraId="6FAD9768" w14:textId="77777777" w:rsidR="00BD10C9" w:rsidRDefault="00BD10C9" w:rsidP="00BD10C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E2D19D" id="_x0000_t202" coordsize="21600,21600" o:spt="202" path="m,l,21600r21600,l21600,xe">
                <v:stroke joinstyle="miter"/>
                <v:path gradientshapeok="t" o:connecttype="rect"/>
              </v:shapetype>
              <v:shape id="Text Box 31" o:spid="_x0000_s1026" type="#_x0000_t202" style="position:absolute;left:0;text-align:left;margin-left:0;margin-top:14.2pt;width:331.55pt;height:527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" filled="f" strokecolor="#7f7f7f [1612]">
                <v:textbox>
                  <w:txbxContent>
                    <w:tbl>
                      <w:tblPr>
                        <w:tblStyle w:val="LightShading"/>
                        <w:tblW w:w="0" w:type="auto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160"/>
                        <w:gridCol w:w="2160"/>
                        <w:gridCol w:w="2160"/>
                        <w:gridCol w:w="485"/>
                      </w:tblGrid>
                      <w:tr w:rsidR="00BD10C9" w:rsidRPr="00BD10C9" w14:paraId="182FBECD" w14:textId="77777777" w:rsidTr="00320AA5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  <w:gridSpan w:val="4"/>
                          </w:tcPr>
                          <w:p w14:paraId="404452F8" w14:textId="4974AEA8" w:rsidR="00BD10C9" w:rsidRPr="00507538" w:rsidRDefault="00BD10C9" w:rsidP="00FC1809">
                            <w:pPr>
                              <w:rPr>
                                <w:b w:val="0"/>
                                <w:bCs w:val="0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507538">
                              <w:rPr>
                                <w:b w:val="0"/>
                                <w:bCs w:val="0"/>
                                <w:color w:val="000000" w:themeColor="text1"/>
                                <w:sz w:val="24"/>
                                <w:szCs w:val="24"/>
                              </w:rPr>
                              <w:t>Table S3. X-ray Data Collection and Refinement Statistics</w:t>
                            </w:r>
                          </w:p>
                        </w:tc>
                      </w:tr>
                      <w:tr w:rsidR="00BD10C9" w:rsidRPr="00BD10C9" w14:paraId="24314F6D" w14:textId="77777777" w:rsidTr="00320AA5">
                        <w:trPr>
                          <w:gridAfter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7AB7759E" w14:textId="77777777" w:rsidR="00BD10C9" w:rsidRPr="00BD10C9" w:rsidRDefault="00BD10C9" w:rsidP="00FC1809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</w:tcPr>
                          <w:p w14:paraId="6B28229C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/>
                                <w:sz w:val="24"/>
                                <w:szCs w:val="24"/>
                              </w:rPr>
                              <w:t>N99A</w:t>
                            </w:r>
                          </w:p>
                          <w:p w14:paraId="7DC4B061" w14:textId="6C74A3B2" w:rsidR="00BD10C9" w:rsidRPr="00BD10C9" w:rsidRDefault="00675610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7RUJ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7DAF8739" w14:textId="77777777" w:rsidR="00BD10C9" w:rsidRPr="00BD10C9" w:rsidRDefault="00BD10C9" w:rsidP="00320AA5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/>
                                <w:sz w:val="24"/>
                                <w:szCs w:val="24"/>
                              </w:rPr>
                              <w:t>N99D</w:t>
                            </w:r>
                          </w:p>
                          <w:p w14:paraId="51E39E00" w14:textId="77777777" w:rsidR="00BD10C9" w:rsidRPr="00BD10C9" w:rsidRDefault="00BD10C9" w:rsidP="00320AA5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/>
                                <w:sz w:val="24"/>
                                <w:szCs w:val="24"/>
                              </w:rPr>
                              <w:t>7RW3</w:t>
                            </w:r>
                          </w:p>
                        </w:tc>
                      </w:tr>
                      <w:tr w:rsidR="00BD10C9" w:rsidRPr="00BD10C9" w14:paraId="6E47EAF9" w14:textId="77777777" w:rsidTr="00320AA5">
                        <w:trPr>
                          <w:gridAfter w:val="1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12C0D1E1" w14:textId="77777777" w:rsidR="00BD10C9" w:rsidRPr="00BD10C9" w:rsidRDefault="00BD10C9" w:rsidP="00FC1809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>Space group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0A4070F2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P4</w:t>
                            </w:r>
                            <w:r w:rsidRPr="00BD10C9">
                              <w:rPr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BD10C9">
                              <w:rPr>
                                <w:sz w:val="24"/>
                                <w:szCs w:val="24"/>
                              </w:rPr>
                              <w:t>2</w:t>
                            </w:r>
                            <w:r w:rsidRPr="00BD10C9">
                              <w:rPr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  <w:r w:rsidRPr="00BD10C9">
                              <w:rPr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65399CF9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P4</w:t>
                            </w:r>
                            <w:r w:rsidRPr="00BD10C9">
                              <w:rPr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BD10C9">
                              <w:rPr>
                                <w:sz w:val="24"/>
                                <w:szCs w:val="24"/>
                              </w:rPr>
                              <w:t>2</w:t>
                            </w:r>
                            <w:r w:rsidRPr="00BD10C9">
                              <w:rPr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  <w:r w:rsidRPr="00BD10C9">
                              <w:rPr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 w:rsidR="00BD10C9" w:rsidRPr="00BD10C9" w14:paraId="21A7DC5F" w14:textId="77777777" w:rsidTr="00320AA5">
                        <w:trPr>
                          <w:gridAfter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580E4F96" w14:textId="77777777" w:rsidR="00BD10C9" w:rsidRPr="00BD10C9" w:rsidRDefault="00BD10C9" w:rsidP="00FC1809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>Cell dimensions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38101485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</w:tcPr>
                          <w:p w14:paraId="5BF002CA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BD10C9" w:rsidRPr="00BD10C9" w14:paraId="3032DB85" w14:textId="77777777" w:rsidTr="00320AA5">
                        <w:trPr>
                          <w:gridAfter w:val="1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3FBDEBF3" w14:textId="77777777" w:rsidR="00BD10C9" w:rsidRPr="00BD10C9" w:rsidRDefault="00BD10C9" w:rsidP="00FC1809">
                            <w:pPr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i/>
                                <w:sz w:val="24"/>
                                <w:szCs w:val="24"/>
                              </w:rPr>
                              <w:t>a, b, c</w:t>
                            </w: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>(Å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74118F08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125.21,</w:t>
                            </w:r>
                          </w:p>
                          <w:p w14:paraId="60A92A3A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125.21,</w:t>
                            </w:r>
                          </w:p>
                          <w:p w14:paraId="54C5EAE1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137.43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47D0A496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124.76,</w:t>
                            </w:r>
                          </w:p>
                          <w:p w14:paraId="2A46E915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124.76,</w:t>
                            </w:r>
                          </w:p>
                          <w:p w14:paraId="7D689541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137.27</w:t>
                            </w:r>
                          </w:p>
                        </w:tc>
                      </w:tr>
                      <w:tr w:rsidR="00BD10C9" w:rsidRPr="00BD10C9" w14:paraId="2BC99A4C" w14:textId="77777777" w:rsidTr="00320AA5">
                        <w:trPr>
                          <w:gridAfter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2A1C4F5D" w14:textId="77777777" w:rsidR="00BD10C9" w:rsidRPr="00BD10C9" w:rsidRDefault="00BD10C9" w:rsidP="00FC1809">
                            <w:pPr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  <w:lang w:val="el-GR"/>
                              </w:rPr>
                              <w:t>α, β, γ</w:t>
                            </w: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 xml:space="preserve"> (°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1B1D78A8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90, 90, 90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54AA7EA6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90, 90, 90</w:t>
                            </w:r>
                          </w:p>
                        </w:tc>
                      </w:tr>
                      <w:tr w:rsidR="00BD10C9" w:rsidRPr="00BD10C9" w14:paraId="0BBFF1EA" w14:textId="77777777" w:rsidTr="00320AA5">
                        <w:trPr>
                          <w:gridAfter w:val="1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70310FFA" w14:textId="77777777" w:rsidR="00BD10C9" w:rsidRPr="00BD10C9" w:rsidRDefault="00BD10C9" w:rsidP="002C1E69">
                            <w:pPr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>Resolution (Å)</w:t>
                            </w:r>
                            <w:r w:rsidRPr="00BD10C9">
                              <w:rPr>
                                <w:b w:val="0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253ED6C5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27.12-2.50</w:t>
                            </w:r>
                          </w:p>
                          <w:p w14:paraId="76C1FB3C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(2.60-2.50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0AD02B6E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92.32-2.30</w:t>
                            </w:r>
                          </w:p>
                          <w:p w14:paraId="6F1ECD89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(2.36-2.30)</w:t>
                            </w:r>
                          </w:p>
                        </w:tc>
                      </w:tr>
                      <w:tr w:rsidR="00BD10C9" w:rsidRPr="00BD10C9" w14:paraId="3E68D039" w14:textId="77777777" w:rsidTr="00320AA5">
                        <w:trPr>
                          <w:gridAfter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5DB05C46" w14:textId="77777777" w:rsidR="00BD10C9" w:rsidRPr="00BD10C9" w:rsidRDefault="00BD10C9" w:rsidP="002C1E69">
                            <w:pPr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>R</w:t>
                            </w:r>
                            <w:r w:rsidRPr="00BD10C9">
                              <w:rPr>
                                <w:b w:val="0"/>
                                <w:sz w:val="24"/>
                                <w:szCs w:val="24"/>
                                <w:vertAlign w:val="subscript"/>
                              </w:rPr>
                              <w:t>meas</w:t>
                            </w: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51D0C118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18.0 (77.6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508CA37D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8.6 (103.2)</w:t>
                            </w:r>
                          </w:p>
                        </w:tc>
                      </w:tr>
                      <w:tr w:rsidR="00BD10C9" w:rsidRPr="00BD10C9" w14:paraId="455D6581" w14:textId="77777777" w:rsidTr="00320AA5">
                        <w:trPr>
                          <w:gridAfter w:val="1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5608DE11" w14:textId="77777777" w:rsidR="00BD10C9" w:rsidRPr="00BD10C9" w:rsidRDefault="00BD10C9" w:rsidP="00FC1809">
                            <w:pPr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>I/</w:t>
                            </w:r>
                            <w:r w:rsidRPr="00BD10C9">
                              <w:rPr>
                                <w:b w:val="0"/>
                                <w:sz w:val="24"/>
                                <w:szCs w:val="24"/>
                                <w:lang w:val="el-GR"/>
                              </w:rPr>
                              <w:t>σ</w:t>
                            </w: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2D3C1755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8.30 (2.0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7557D398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22.99 (1.32)</w:t>
                            </w:r>
                          </w:p>
                        </w:tc>
                      </w:tr>
                      <w:tr w:rsidR="00BD10C9" w:rsidRPr="00BD10C9" w14:paraId="67C4CBF6" w14:textId="77777777" w:rsidTr="00320AA5">
                        <w:trPr>
                          <w:gridAfter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2B0BE64C" w14:textId="77777777" w:rsidR="00BD10C9" w:rsidRPr="00BD10C9" w:rsidRDefault="00BD10C9" w:rsidP="00FC1809">
                            <w:pPr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>Completeness (%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028EC2B0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98.5 (96.3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39CF7B95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98.8 (90.2)</w:t>
                            </w:r>
                          </w:p>
                        </w:tc>
                      </w:tr>
                      <w:tr w:rsidR="00BD10C9" w:rsidRPr="00BD10C9" w14:paraId="7BD9B2A7" w14:textId="77777777" w:rsidTr="00320AA5">
                        <w:trPr>
                          <w:gridAfter w:val="1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03D17C21" w14:textId="77777777" w:rsidR="00BD10C9" w:rsidRPr="00BD10C9" w:rsidRDefault="00BD10C9" w:rsidP="00FC1809">
                            <w:pPr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>Redundancy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1693B6B6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7.20 (5.40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3BD52ADA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9.91(3.75)</w:t>
                            </w:r>
                          </w:p>
                        </w:tc>
                      </w:tr>
                      <w:tr w:rsidR="00BD10C9" w:rsidRPr="00BD10C9" w14:paraId="6B7C6B75" w14:textId="77777777" w:rsidTr="00320AA5">
                        <w:trPr>
                          <w:gridAfter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69A7991E" w14:textId="77777777" w:rsidR="00BD10C9" w:rsidRPr="00BD10C9" w:rsidRDefault="00BD10C9" w:rsidP="00FC1809">
                            <w:pPr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>CC</w:t>
                            </w:r>
                            <w:r w:rsidRPr="00BD10C9">
                              <w:rPr>
                                <w:b w:val="0"/>
                                <w:sz w:val="24"/>
                                <w:szCs w:val="24"/>
                                <w:vertAlign w:val="subscript"/>
                              </w:rPr>
                              <w:t>1/2</w:t>
                            </w: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5DA9F5D4" w14:textId="77777777" w:rsidR="00BD10C9" w:rsidRPr="00BD10C9" w:rsidRDefault="00BD10C9" w:rsidP="004D0591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 xml:space="preserve"> 98.8(78.4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5C48AF5D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99.9 (56.2)</w:t>
                            </w:r>
                          </w:p>
                        </w:tc>
                      </w:tr>
                      <w:tr w:rsidR="00BD10C9" w:rsidRPr="00BD10C9" w14:paraId="6E86E062" w14:textId="77777777" w:rsidTr="00320AA5">
                        <w:trPr>
                          <w:gridAfter w:val="1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1F335E31" w14:textId="77777777" w:rsidR="00BD10C9" w:rsidRPr="00BD10C9" w:rsidRDefault="00BD10C9" w:rsidP="00FC1809">
                            <w:pPr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Refinement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10B14CDA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</w:tcPr>
                          <w:p w14:paraId="7CDE12DF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BD10C9" w:rsidRPr="00BD10C9" w14:paraId="7E51F9D2" w14:textId="77777777" w:rsidTr="00320AA5">
                        <w:trPr>
                          <w:gridAfter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475AF4AE" w14:textId="77777777" w:rsidR="00BD10C9" w:rsidRPr="00BD10C9" w:rsidRDefault="00BD10C9" w:rsidP="00FC1809">
                            <w:pPr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>Resolution (Å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07699267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24.64-2.50</w:t>
                            </w:r>
                          </w:p>
                          <w:p w14:paraId="78222F10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(2.59-2.50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52747B1D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34.20-2.30</w:t>
                            </w:r>
                          </w:p>
                          <w:p w14:paraId="59A3DC94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(2.38-2.30)</w:t>
                            </w:r>
                          </w:p>
                        </w:tc>
                      </w:tr>
                      <w:tr w:rsidR="00BD10C9" w:rsidRPr="00BD10C9" w14:paraId="19A6C672" w14:textId="77777777" w:rsidTr="00320AA5">
                        <w:trPr>
                          <w:gridAfter w:val="1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29E9E840" w14:textId="77777777" w:rsidR="00BD10C9" w:rsidRPr="00BD10C9" w:rsidRDefault="00BD10C9" w:rsidP="00FC1809">
                            <w:pPr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>No. reflections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0D7F9594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37,781</w:t>
                            </w:r>
                          </w:p>
                          <w:p w14:paraId="7299F653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(3,606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178BCAC3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48,152</w:t>
                            </w:r>
                          </w:p>
                          <w:p w14:paraId="68EE5103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(3,104)</w:t>
                            </w:r>
                          </w:p>
                        </w:tc>
                      </w:tr>
                      <w:tr w:rsidR="00BD10C9" w:rsidRPr="00BD10C9" w14:paraId="2F5BEA5C" w14:textId="77777777" w:rsidTr="00320AA5">
                        <w:trPr>
                          <w:gridAfter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2E17BB89" w14:textId="77777777" w:rsidR="00BD10C9" w:rsidRPr="00BD10C9" w:rsidRDefault="00BD10C9" w:rsidP="00FC1809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>R</w:t>
                            </w:r>
                            <w:r w:rsidRPr="00BD10C9">
                              <w:rPr>
                                <w:b w:val="0"/>
                                <w:sz w:val="24"/>
                                <w:szCs w:val="24"/>
                                <w:vertAlign w:val="subscript"/>
                              </w:rPr>
                              <w:t>work</w:t>
                            </w: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>/R</w:t>
                            </w:r>
                            <w:r w:rsidRPr="00BD10C9">
                              <w:rPr>
                                <w:b w:val="0"/>
                                <w:sz w:val="24"/>
                                <w:szCs w:val="24"/>
                                <w:vertAlign w:val="subscript"/>
                              </w:rPr>
                              <w:t>free</w:t>
                            </w: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5F82527B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19.30/21.98</w:t>
                            </w:r>
                          </w:p>
                          <w:p w14:paraId="25A31F1D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(26.35/33.60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7DED5A9F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21.63/24.03</w:t>
                            </w:r>
                          </w:p>
                          <w:p w14:paraId="15BA83B8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(29.69/32.62)</w:t>
                            </w:r>
                          </w:p>
                        </w:tc>
                      </w:tr>
                      <w:tr w:rsidR="00BD10C9" w:rsidRPr="00BD10C9" w14:paraId="44F53EB8" w14:textId="77777777" w:rsidTr="00320AA5">
                        <w:trPr>
                          <w:gridAfter w:val="1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743A8DF5" w14:textId="77777777" w:rsidR="00BD10C9" w:rsidRPr="00BD10C9" w:rsidRDefault="00BD10C9" w:rsidP="00FC1809">
                            <w:pPr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>No. atoms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0564D53C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3,185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08552190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3,016</w:t>
                            </w:r>
                          </w:p>
                        </w:tc>
                      </w:tr>
                      <w:tr w:rsidR="00BD10C9" w:rsidRPr="00BD10C9" w14:paraId="709A98CC" w14:textId="77777777" w:rsidTr="00320AA5">
                        <w:trPr>
                          <w:gridAfter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0F73F589" w14:textId="77777777" w:rsidR="00BD10C9" w:rsidRPr="00BD10C9" w:rsidRDefault="00BD10C9" w:rsidP="00FC1809">
                            <w:pPr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 xml:space="preserve">      Protein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6E9F3054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3,119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6C0E031E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2,983</w:t>
                            </w:r>
                          </w:p>
                        </w:tc>
                      </w:tr>
                      <w:tr w:rsidR="00BD10C9" w:rsidRPr="00BD10C9" w14:paraId="6161332C" w14:textId="77777777" w:rsidTr="00320AA5">
                        <w:trPr>
                          <w:gridAfter w:val="1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75E4B089" w14:textId="77777777" w:rsidR="00BD10C9" w:rsidRPr="00BD10C9" w:rsidRDefault="00BD10C9" w:rsidP="00FC1809">
                            <w:pPr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 xml:space="preserve">      Ligand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61555D4C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22E90B3F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</w:tr>
                      <w:tr w:rsidR="00BD10C9" w:rsidRPr="00BD10C9" w14:paraId="7E8E1B7A" w14:textId="77777777" w:rsidTr="00320AA5">
                        <w:trPr>
                          <w:gridAfter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68F4FD2B" w14:textId="77777777" w:rsidR="00BD10C9" w:rsidRPr="00BD10C9" w:rsidRDefault="00BD10C9" w:rsidP="00FC1809">
                            <w:pPr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 xml:space="preserve">      Water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19A140D3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5A40AF33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</w:tr>
                      <w:tr w:rsidR="00BD10C9" w:rsidRPr="00BD10C9" w14:paraId="33254B25" w14:textId="77777777" w:rsidTr="00320AA5">
                        <w:trPr>
                          <w:gridAfter w:val="1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2CC1235D" w14:textId="77777777" w:rsidR="00BD10C9" w:rsidRPr="00BD10C9" w:rsidRDefault="00BD10C9" w:rsidP="002C1E69">
                            <w:pPr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i/>
                                <w:sz w:val="24"/>
                                <w:szCs w:val="24"/>
                              </w:rPr>
                              <w:t>B</w:t>
                            </w: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 xml:space="preserve"> factors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08766CFF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</w:tcPr>
                          <w:p w14:paraId="42402DAE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BD10C9" w:rsidRPr="00BD10C9" w14:paraId="23CAEF68" w14:textId="77777777" w:rsidTr="00320AA5">
                        <w:trPr>
                          <w:gridAfter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38C0A99A" w14:textId="77777777" w:rsidR="00BD10C9" w:rsidRPr="00BD10C9" w:rsidRDefault="00BD10C9" w:rsidP="00FC1809">
                            <w:pPr>
                              <w:ind w:firstLine="338"/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523746A5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27.70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2D9E0FA5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41.88</w:t>
                            </w:r>
                          </w:p>
                        </w:tc>
                      </w:tr>
                      <w:tr w:rsidR="00BD10C9" w:rsidRPr="00BD10C9" w14:paraId="71C8D4DA" w14:textId="77777777" w:rsidTr="00320AA5">
                        <w:trPr>
                          <w:gridAfter w:val="1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3B4F20AE" w14:textId="77777777" w:rsidR="00BD10C9" w:rsidRPr="00BD10C9" w:rsidRDefault="00BD10C9" w:rsidP="00FC1809">
                            <w:pPr>
                              <w:ind w:firstLine="338"/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>Ligand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65A57A04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26.78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1846DE3F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36.73</w:t>
                            </w:r>
                          </w:p>
                        </w:tc>
                      </w:tr>
                      <w:tr w:rsidR="00BD10C9" w:rsidRPr="00BD10C9" w14:paraId="7D4F8B10" w14:textId="77777777" w:rsidTr="00320AA5">
                        <w:trPr>
                          <w:gridAfter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409A915A" w14:textId="77777777" w:rsidR="00BD10C9" w:rsidRPr="00BD10C9" w:rsidRDefault="00BD10C9" w:rsidP="00FC1809">
                            <w:pPr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 xml:space="preserve">       Water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04C701BD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25.68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619A738B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33.90</w:t>
                            </w:r>
                          </w:p>
                        </w:tc>
                      </w:tr>
                      <w:tr w:rsidR="00BD10C9" w:rsidRPr="00BD10C9" w14:paraId="4E5F8CCA" w14:textId="77777777" w:rsidTr="00320AA5">
                        <w:trPr>
                          <w:gridAfter w:val="1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6F96D068" w14:textId="77777777" w:rsidR="00BD10C9" w:rsidRPr="00BD10C9" w:rsidRDefault="00BD10C9" w:rsidP="00FC1809">
                            <w:pPr>
                              <w:ind w:firstLine="338"/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>R.m.s deviations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07C61FB1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</w:tcPr>
                          <w:p w14:paraId="56BA9128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BD10C9" w:rsidRPr="00BD10C9" w14:paraId="5E8CB3C9" w14:textId="77777777" w:rsidTr="00320AA5">
                        <w:trPr>
                          <w:gridAfter w:val="1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42A8F261" w14:textId="77777777" w:rsidR="00BD10C9" w:rsidRPr="00BD10C9" w:rsidRDefault="00BD10C9" w:rsidP="00FC1809">
                            <w:pPr>
                              <w:ind w:firstLine="338"/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>Bond lengths (Å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66675AA3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260D1288" w14:textId="77777777" w:rsidR="00BD10C9" w:rsidRPr="00BD10C9" w:rsidRDefault="00BD10C9" w:rsidP="00FC180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0.008</w:t>
                            </w:r>
                          </w:p>
                        </w:tc>
                      </w:tr>
                      <w:tr w:rsidR="00BD10C9" w:rsidRPr="00BD10C9" w14:paraId="1B99AB28" w14:textId="77777777" w:rsidTr="00320AA5">
                        <w:trPr>
                          <w:gridAfter w:val="1"/>
                          <w:wAfter w:w="485" w:type="dxa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60" w:type="dxa"/>
                          </w:tcPr>
                          <w:p w14:paraId="56DA11B1" w14:textId="77777777" w:rsidR="00BD10C9" w:rsidRPr="00BD10C9" w:rsidRDefault="00BD10C9" w:rsidP="00FC1809">
                            <w:pPr>
                              <w:ind w:firstLine="338"/>
                              <w:rPr>
                                <w:b w:val="0"/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b w:val="0"/>
                                <w:sz w:val="24"/>
                                <w:szCs w:val="24"/>
                              </w:rPr>
                              <w:t>Bond angles (°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06E58DD1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2F7E4E96" w14:textId="77777777" w:rsidR="00BD10C9" w:rsidRPr="00BD10C9" w:rsidRDefault="00BD10C9" w:rsidP="00FC180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4"/>
                                <w:szCs w:val="24"/>
                              </w:rPr>
                            </w:pPr>
                            <w:r w:rsidRPr="00BD10C9">
                              <w:rPr>
                                <w:sz w:val="24"/>
                                <w:szCs w:val="24"/>
                              </w:rPr>
                              <w:t>0.99</w:t>
                            </w:r>
                          </w:p>
                        </w:tc>
                      </w:tr>
                    </w:tbl>
                    <w:p w14:paraId="7147EF20" w14:textId="77777777" w:rsidR="00BD10C9" w:rsidRPr="00BD10C9" w:rsidRDefault="00BD10C9" w:rsidP="00BD10C9">
                      <w:pPr>
                        <w:rPr>
                          <w:rFonts w:ascii="Arno Pro" w:hAnsi="Arno Pro"/>
                        </w:rPr>
                      </w:pPr>
                      <w:r w:rsidRPr="00BD10C9">
                        <w:rPr>
                          <w:rFonts w:ascii="Arno Pro" w:hAnsi="Arno Pro"/>
                          <w:vertAlign w:val="superscript"/>
                        </w:rPr>
                        <w:t>a</w:t>
                      </w:r>
                      <w:r w:rsidRPr="00BD10C9">
                        <w:rPr>
                          <w:rFonts w:ascii="Arno Pro" w:hAnsi="Arno Pro"/>
                        </w:rPr>
                        <w:t xml:space="preserve"> Values in parentheses are for the highest-resolution shell</w:t>
                      </w:r>
                    </w:p>
                    <w:p w14:paraId="6FAD9768" w14:textId="77777777" w:rsidR="00BD10C9" w:rsidRDefault="00BD10C9" w:rsidP="00BD10C9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</w:rPr>
        <w:br w:type="page"/>
      </w:r>
    </w:p>
    <w:p w14:paraId="50F63B2E" w14:textId="3598F314" w:rsidR="00963CF6" w:rsidRDefault="0068682E" w:rsidP="0068682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7B218E9" wp14:editId="4320FB92">
            <wp:extent cx="2997200" cy="2044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Sx_rosetta_plot_070722_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204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5D8D4" w14:textId="180B68B5" w:rsidR="0068682E" w:rsidRPr="00E42150" w:rsidRDefault="006868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E67743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A plot of interface score (</w:t>
      </w:r>
      <w:proofErr w:type="spellStart"/>
      <w:r>
        <w:rPr>
          <w:rFonts w:ascii="Times New Roman" w:hAnsi="Times New Roman" w:cs="Times New Roman"/>
        </w:rPr>
        <w:t>I_sc</w:t>
      </w:r>
      <w:proofErr w:type="spellEnd"/>
      <w:r>
        <w:rPr>
          <w:rFonts w:ascii="Times New Roman" w:hAnsi="Times New Roman" w:cs="Times New Roman"/>
        </w:rPr>
        <w:t>) in relative energy units (REU) versus interface root mean squared deviation (</w:t>
      </w:r>
      <w:proofErr w:type="spellStart"/>
      <w:r>
        <w:rPr>
          <w:rFonts w:ascii="Times New Roman" w:hAnsi="Times New Roman" w:cs="Times New Roman"/>
        </w:rPr>
        <w:t>I_rms</w:t>
      </w:r>
      <w:proofErr w:type="spellEnd"/>
      <w:r>
        <w:rPr>
          <w:rFonts w:ascii="Times New Roman" w:hAnsi="Times New Roman" w:cs="Times New Roman"/>
        </w:rPr>
        <w:t>) for 1000 decoy structures produced by</w:t>
      </w:r>
      <w:r w:rsidR="00A86C0B">
        <w:rPr>
          <w:rFonts w:ascii="Times New Roman" w:hAnsi="Times New Roman" w:cs="Times New Roman"/>
        </w:rPr>
        <w:t xml:space="preserve"> local docking within Rosetta.</w:t>
      </w:r>
    </w:p>
    <w:sectPr w:rsidR="0068682E" w:rsidRPr="00E42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B0604020202020204"/>
    <w:charset w:val="4D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150"/>
    <w:rsid w:val="00064616"/>
    <w:rsid w:val="00074A9C"/>
    <w:rsid w:val="00143B15"/>
    <w:rsid w:val="001479DA"/>
    <w:rsid w:val="001674B1"/>
    <w:rsid w:val="00223825"/>
    <w:rsid w:val="00232419"/>
    <w:rsid w:val="002A62EA"/>
    <w:rsid w:val="003463F9"/>
    <w:rsid w:val="003A4478"/>
    <w:rsid w:val="003A5D47"/>
    <w:rsid w:val="004024A7"/>
    <w:rsid w:val="004044AF"/>
    <w:rsid w:val="004146C4"/>
    <w:rsid w:val="00417735"/>
    <w:rsid w:val="00470A5B"/>
    <w:rsid w:val="00505B2C"/>
    <w:rsid w:val="00507538"/>
    <w:rsid w:val="00591200"/>
    <w:rsid w:val="00591E2C"/>
    <w:rsid w:val="00613C74"/>
    <w:rsid w:val="00675610"/>
    <w:rsid w:val="0068682E"/>
    <w:rsid w:val="00753458"/>
    <w:rsid w:val="00891BC5"/>
    <w:rsid w:val="008B5293"/>
    <w:rsid w:val="008C24F8"/>
    <w:rsid w:val="00963CF6"/>
    <w:rsid w:val="00A86C0B"/>
    <w:rsid w:val="00BA07F0"/>
    <w:rsid w:val="00BD10C9"/>
    <w:rsid w:val="00BD12F1"/>
    <w:rsid w:val="00BE1316"/>
    <w:rsid w:val="00BF5D5A"/>
    <w:rsid w:val="00CD2572"/>
    <w:rsid w:val="00D50A04"/>
    <w:rsid w:val="00D704D6"/>
    <w:rsid w:val="00DF0256"/>
    <w:rsid w:val="00E42150"/>
    <w:rsid w:val="00E67743"/>
    <w:rsid w:val="00F21C65"/>
    <w:rsid w:val="00F46A5C"/>
    <w:rsid w:val="00FA5B23"/>
    <w:rsid w:val="00FE1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F967B"/>
  <w15:chartTrackingRefBased/>
  <w15:docId w15:val="{A1A849C0-E95C-324A-A6FD-D5E90C140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2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E4215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E4215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E4215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534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458"/>
    <w:rPr>
      <w:rFonts w:ascii="Times New Roman" w:hAnsi="Times New Roman" w:cs="Times New Roman"/>
      <w:sz w:val="18"/>
      <w:szCs w:val="18"/>
    </w:rPr>
  </w:style>
  <w:style w:type="table" w:styleId="LightShading">
    <w:name w:val="Light Shading"/>
    <w:basedOn w:val="TableNormal"/>
    <w:uiPriority w:val="60"/>
    <w:rsid w:val="00BD10C9"/>
    <w:rPr>
      <w:rFonts w:ascii="New York" w:eastAsia="Times New Roman" w:hAnsi="New York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leen Gogar</dc:creator>
  <cp:keywords/>
  <dc:description/>
  <cp:lastModifiedBy>Patrick Frantom</cp:lastModifiedBy>
  <cp:revision>2</cp:revision>
  <cp:lastPrinted>2022-08-18T14:57:00Z</cp:lastPrinted>
  <dcterms:created xsi:type="dcterms:W3CDTF">2023-01-25T17:37:00Z</dcterms:created>
  <dcterms:modified xsi:type="dcterms:W3CDTF">2023-01-25T17:37:00Z</dcterms:modified>
</cp:coreProperties>
</file>